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11A200" w14:textId="77777777" w:rsidR="00F63B12" w:rsidRPr="00E45F21" w:rsidRDefault="00F63B12" w:rsidP="000018C1">
      <w:pPr>
        <w:spacing w:line="360" w:lineRule="auto"/>
        <w:jc w:val="left"/>
        <w:rPr>
          <w:rFonts w:ascii="Calibri" w:hAnsi="Calibri" w:cs="Times New Roman"/>
          <w:b/>
          <w:sz w:val="40"/>
          <w:szCs w:val="40"/>
        </w:rPr>
      </w:pPr>
      <w:r w:rsidRPr="00E45F21">
        <w:rPr>
          <w:rFonts w:ascii="Calibri" w:hAnsi="Calibri" w:cs="Times New Roman"/>
          <w:b/>
          <w:sz w:val="40"/>
          <w:szCs w:val="40"/>
        </w:rPr>
        <w:t xml:space="preserve">Supplementary </w:t>
      </w:r>
      <w:r w:rsidR="00E45F21">
        <w:rPr>
          <w:rFonts w:ascii="Calibri" w:hAnsi="Calibri" w:cs="Times New Roman" w:hint="eastAsia"/>
          <w:b/>
          <w:sz w:val="40"/>
          <w:szCs w:val="40"/>
        </w:rPr>
        <w:t>I</w:t>
      </w:r>
      <w:r w:rsidRPr="00E45F21">
        <w:rPr>
          <w:rFonts w:ascii="Calibri" w:hAnsi="Calibri" w:cs="Times New Roman"/>
          <w:b/>
          <w:sz w:val="40"/>
          <w:szCs w:val="40"/>
        </w:rPr>
        <w:t>nformation</w:t>
      </w:r>
    </w:p>
    <w:p w14:paraId="0C80B318" w14:textId="77777777" w:rsidR="00F63B12" w:rsidRPr="000018C1" w:rsidRDefault="00F63B12" w:rsidP="000018C1">
      <w:pPr>
        <w:spacing w:line="360" w:lineRule="auto"/>
        <w:jc w:val="left"/>
        <w:rPr>
          <w:rFonts w:ascii="Calibri" w:hAnsi="Calibri" w:cs="Times New Roman"/>
          <w:b/>
          <w:sz w:val="24"/>
          <w:szCs w:val="24"/>
        </w:rPr>
      </w:pPr>
    </w:p>
    <w:p w14:paraId="40635212" w14:textId="77777777" w:rsidR="00F63B12" w:rsidRPr="00E45F21" w:rsidRDefault="00F63B12" w:rsidP="000018C1">
      <w:pPr>
        <w:spacing w:line="360" w:lineRule="auto"/>
        <w:jc w:val="left"/>
        <w:rPr>
          <w:rFonts w:ascii="Calibri" w:hAnsi="Calibri" w:cs="Times New Roman"/>
          <w:b/>
          <w:sz w:val="28"/>
          <w:szCs w:val="28"/>
        </w:rPr>
      </w:pPr>
      <w:r w:rsidRPr="00E45F21">
        <w:rPr>
          <w:rFonts w:ascii="Calibri" w:hAnsi="Calibri" w:cs="Times New Roman"/>
          <w:b/>
          <w:sz w:val="28"/>
          <w:szCs w:val="28"/>
        </w:rPr>
        <w:t>Development of Social Attention and Oxytocin Levels in Maltreated Children</w:t>
      </w:r>
    </w:p>
    <w:p w14:paraId="3D5058C7" w14:textId="77777777" w:rsidR="00F63B12" w:rsidRPr="000018C1" w:rsidRDefault="00F63B12" w:rsidP="000018C1">
      <w:pPr>
        <w:spacing w:line="360" w:lineRule="auto"/>
        <w:jc w:val="left"/>
        <w:rPr>
          <w:rFonts w:ascii="Calibri" w:hAnsi="Calibri" w:cs="Times New Roman"/>
          <w:b/>
          <w:sz w:val="24"/>
          <w:szCs w:val="24"/>
        </w:rPr>
      </w:pPr>
    </w:p>
    <w:p w14:paraId="4E6A94C5" w14:textId="77777777" w:rsidR="00E45F21" w:rsidRDefault="00F63B12" w:rsidP="000018C1">
      <w:pPr>
        <w:spacing w:line="360" w:lineRule="auto"/>
        <w:jc w:val="left"/>
        <w:rPr>
          <w:rFonts w:ascii="Calibri" w:hAnsi="Calibri" w:cs="Times New Roman"/>
          <w:sz w:val="24"/>
          <w:szCs w:val="24"/>
        </w:rPr>
      </w:pPr>
      <w:proofErr w:type="spellStart"/>
      <w:r w:rsidRPr="000018C1">
        <w:rPr>
          <w:rFonts w:ascii="Calibri" w:hAnsi="Calibri" w:cs="Times New Roman"/>
          <w:sz w:val="24"/>
          <w:szCs w:val="24"/>
        </w:rPr>
        <w:t>Shizuka</w:t>
      </w:r>
      <w:proofErr w:type="spellEnd"/>
      <w:r w:rsidRPr="000018C1">
        <w:rPr>
          <w:rFonts w:ascii="Calibri" w:hAnsi="Calibri" w:cs="Times New Roman"/>
          <w:sz w:val="24"/>
          <w:szCs w:val="24"/>
        </w:rPr>
        <w:t xml:space="preserve"> </w:t>
      </w:r>
      <w:proofErr w:type="spellStart"/>
      <w:r w:rsidRPr="000018C1">
        <w:rPr>
          <w:rFonts w:ascii="Calibri" w:hAnsi="Calibri" w:cs="Times New Roman"/>
          <w:sz w:val="24"/>
          <w:szCs w:val="24"/>
        </w:rPr>
        <w:t>Suzuki</w:t>
      </w:r>
      <w:r w:rsidR="000018C1" w:rsidRPr="000018C1">
        <w:rPr>
          <w:rFonts w:ascii="Calibri" w:hAnsi="Calibri" w:cs="Times New Roman"/>
          <w:sz w:val="24"/>
          <w:szCs w:val="24"/>
          <w:vertAlign w:val="superscript"/>
        </w:rPr>
        <w:t>a</w:t>
      </w:r>
      <w:proofErr w:type="spellEnd"/>
      <w:r w:rsidRPr="000018C1">
        <w:rPr>
          <w:rFonts w:ascii="Calibri" w:hAnsi="Calibri" w:cs="Times New Roman"/>
          <w:sz w:val="24"/>
          <w:szCs w:val="24"/>
        </w:rPr>
        <w:t xml:space="preserve">, Takashi X. </w:t>
      </w:r>
      <w:proofErr w:type="spellStart"/>
      <w:r w:rsidRPr="000018C1">
        <w:rPr>
          <w:rFonts w:ascii="Calibri" w:hAnsi="Calibri" w:cs="Times New Roman"/>
          <w:sz w:val="24"/>
          <w:szCs w:val="24"/>
        </w:rPr>
        <w:t>Fujisawa</w:t>
      </w:r>
      <w:r w:rsidR="000018C1" w:rsidRPr="000018C1">
        <w:rPr>
          <w:rFonts w:ascii="Calibri" w:hAnsi="Calibri" w:cs="Times New Roman"/>
          <w:sz w:val="24"/>
          <w:szCs w:val="24"/>
          <w:vertAlign w:val="superscript"/>
        </w:rPr>
        <w:t>a</w:t>
      </w:r>
      <w:proofErr w:type="gramStart"/>
      <w:r w:rsidR="000018C1" w:rsidRPr="000018C1">
        <w:rPr>
          <w:rFonts w:ascii="Calibri" w:hAnsi="Calibri" w:cs="Times New Roman"/>
          <w:sz w:val="24"/>
          <w:szCs w:val="24"/>
          <w:vertAlign w:val="superscript"/>
        </w:rPr>
        <w:t>,b</w:t>
      </w:r>
      <w:proofErr w:type="spellEnd"/>
      <w:proofErr w:type="gramEnd"/>
      <w:r w:rsidRPr="000018C1">
        <w:rPr>
          <w:rFonts w:ascii="Calibri" w:hAnsi="Calibri" w:cs="Times New Roman"/>
          <w:sz w:val="24"/>
          <w:szCs w:val="24"/>
        </w:rPr>
        <w:t xml:space="preserve">, Nobuko </w:t>
      </w:r>
      <w:proofErr w:type="spellStart"/>
      <w:r w:rsidRPr="000018C1">
        <w:rPr>
          <w:rFonts w:ascii="Calibri" w:hAnsi="Calibri" w:cs="Times New Roman"/>
          <w:sz w:val="24"/>
          <w:szCs w:val="24"/>
        </w:rPr>
        <w:t>Sakakibara</w:t>
      </w:r>
      <w:r w:rsidR="000018C1" w:rsidRPr="000018C1">
        <w:rPr>
          <w:rFonts w:ascii="Calibri" w:hAnsi="Calibri" w:cs="Times New Roman"/>
          <w:sz w:val="24"/>
          <w:szCs w:val="24"/>
          <w:vertAlign w:val="superscript"/>
        </w:rPr>
        <w:t>a</w:t>
      </w:r>
      <w:proofErr w:type="spellEnd"/>
      <w:r w:rsidRPr="000018C1">
        <w:rPr>
          <w:rFonts w:ascii="Calibri" w:hAnsi="Calibri" w:cs="Times New Roman"/>
          <w:sz w:val="24"/>
          <w:szCs w:val="24"/>
        </w:rPr>
        <w:t xml:space="preserve">, Toru </w:t>
      </w:r>
      <w:proofErr w:type="spellStart"/>
      <w:r w:rsidRPr="000018C1">
        <w:rPr>
          <w:rFonts w:ascii="Calibri" w:hAnsi="Calibri" w:cs="Times New Roman"/>
          <w:sz w:val="24"/>
          <w:szCs w:val="24"/>
        </w:rPr>
        <w:t>Fujioka</w:t>
      </w:r>
      <w:r w:rsidR="000018C1" w:rsidRPr="000018C1">
        <w:rPr>
          <w:rFonts w:ascii="Calibri" w:hAnsi="Calibri" w:cs="Times New Roman"/>
          <w:sz w:val="24"/>
          <w:szCs w:val="24"/>
          <w:vertAlign w:val="superscript"/>
        </w:rPr>
        <w:t>c</w:t>
      </w:r>
      <w:proofErr w:type="spellEnd"/>
      <w:r w:rsidRPr="000018C1">
        <w:rPr>
          <w:rFonts w:ascii="Calibri" w:hAnsi="Calibri" w:cs="Times New Roman"/>
          <w:sz w:val="24"/>
          <w:szCs w:val="24"/>
        </w:rPr>
        <w:t xml:space="preserve">, </w:t>
      </w:r>
    </w:p>
    <w:p w14:paraId="69DA3888" w14:textId="77777777" w:rsidR="00F63B12" w:rsidRPr="000018C1" w:rsidRDefault="00F63B12" w:rsidP="000018C1">
      <w:pPr>
        <w:spacing w:line="360" w:lineRule="auto"/>
        <w:jc w:val="left"/>
        <w:rPr>
          <w:rFonts w:ascii="Calibri" w:hAnsi="Calibri" w:cs="Times New Roman"/>
          <w:sz w:val="24"/>
          <w:szCs w:val="24"/>
        </w:rPr>
      </w:pPr>
      <w:r w:rsidRPr="000018C1">
        <w:rPr>
          <w:rFonts w:ascii="Calibri" w:hAnsi="Calibri" w:cs="Times New Roman"/>
          <w:sz w:val="24"/>
          <w:szCs w:val="24"/>
        </w:rPr>
        <w:t>Shinichiro</w:t>
      </w:r>
      <w:r w:rsidR="00E45F21">
        <w:rPr>
          <w:rFonts w:ascii="Calibri" w:hAnsi="Calibri" w:cs="Times New Roman" w:hint="eastAsia"/>
          <w:sz w:val="24"/>
          <w:szCs w:val="24"/>
        </w:rPr>
        <w:t xml:space="preserve"> </w:t>
      </w:r>
      <w:proofErr w:type="spellStart"/>
      <w:r w:rsidRPr="000018C1">
        <w:rPr>
          <w:rFonts w:ascii="Calibri" w:hAnsi="Calibri" w:cs="Times New Roman"/>
          <w:sz w:val="24"/>
          <w:szCs w:val="24"/>
        </w:rPr>
        <w:t>Takiguchi</w:t>
      </w:r>
      <w:r w:rsidR="000018C1" w:rsidRPr="000018C1">
        <w:rPr>
          <w:rFonts w:ascii="Calibri" w:hAnsi="Calibri" w:cs="Times New Roman"/>
          <w:sz w:val="24"/>
          <w:szCs w:val="24"/>
          <w:vertAlign w:val="superscript"/>
        </w:rPr>
        <w:t>d</w:t>
      </w:r>
      <w:proofErr w:type="spellEnd"/>
      <w:r w:rsidRPr="000018C1">
        <w:rPr>
          <w:rFonts w:ascii="Calibri" w:hAnsi="Calibri" w:cs="Times New Roman"/>
          <w:sz w:val="24"/>
          <w:szCs w:val="24"/>
        </w:rPr>
        <w:t xml:space="preserve"> </w:t>
      </w:r>
      <w:r w:rsidR="00E45F21">
        <w:rPr>
          <w:rFonts w:ascii="Calibri" w:hAnsi="Calibri" w:cs="Times New Roman" w:hint="eastAsia"/>
          <w:sz w:val="24"/>
          <w:szCs w:val="24"/>
        </w:rPr>
        <w:t xml:space="preserve">and </w:t>
      </w:r>
      <w:r w:rsidRPr="000018C1">
        <w:rPr>
          <w:rFonts w:ascii="Calibri" w:hAnsi="Calibri" w:cs="Times New Roman"/>
          <w:sz w:val="24"/>
          <w:szCs w:val="24"/>
        </w:rPr>
        <w:t xml:space="preserve">Akemi </w:t>
      </w:r>
      <w:proofErr w:type="spellStart"/>
      <w:r w:rsidRPr="000018C1">
        <w:rPr>
          <w:rFonts w:ascii="Calibri" w:hAnsi="Calibri" w:cs="Times New Roman"/>
          <w:sz w:val="24"/>
          <w:szCs w:val="24"/>
        </w:rPr>
        <w:t>Tomoda</w:t>
      </w:r>
      <w:r w:rsidR="000018C1" w:rsidRPr="000018C1">
        <w:rPr>
          <w:rFonts w:ascii="Calibri" w:hAnsi="Calibri" w:cs="Times New Roman"/>
          <w:sz w:val="24"/>
          <w:szCs w:val="24"/>
          <w:vertAlign w:val="superscript"/>
        </w:rPr>
        <w:t>a</w:t>
      </w:r>
      <w:proofErr w:type="gramStart"/>
      <w:r w:rsidR="000018C1" w:rsidRPr="000018C1">
        <w:rPr>
          <w:rFonts w:ascii="Calibri" w:hAnsi="Calibri" w:cs="Times New Roman"/>
          <w:sz w:val="24"/>
          <w:szCs w:val="24"/>
          <w:vertAlign w:val="superscript"/>
        </w:rPr>
        <w:t>,b,d</w:t>
      </w:r>
      <w:proofErr w:type="spellEnd"/>
      <w:proofErr w:type="gramEnd"/>
      <w:r w:rsidR="00E45F21">
        <w:rPr>
          <w:rFonts w:ascii="Calibri" w:hAnsi="Calibri" w:cs="Times New Roman" w:hint="eastAsia"/>
          <w:sz w:val="24"/>
          <w:szCs w:val="24"/>
          <w:vertAlign w:val="superscript"/>
        </w:rPr>
        <w:t>,*</w:t>
      </w:r>
    </w:p>
    <w:p w14:paraId="73B7B9FB" w14:textId="77777777" w:rsidR="000018C1" w:rsidRPr="00E45F21" w:rsidRDefault="000018C1" w:rsidP="000018C1">
      <w:pPr>
        <w:spacing w:line="360" w:lineRule="auto"/>
        <w:rPr>
          <w:rFonts w:ascii="Calibri" w:hAnsi="Calibri" w:cs="Times New Roman"/>
          <w:sz w:val="24"/>
          <w:szCs w:val="24"/>
        </w:rPr>
      </w:pPr>
    </w:p>
    <w:p w14:paraId="6A66C6B2" w14:textId="77777777" w:rsidR="00E45F21" w:rsidRDefault="00E45F21" w:rsidP="000018C1">
      <w:pPr>
        <w:spacing w:line="360" w:lineRule="auto"/>
        <w:rPr>
          <w:rFonts w:ascii="Calibri" w:hAnsi="Calibri" w:cs="Times New Roman"/>
          <w:sz w:val="24"/>
          <w:szCs w:val="24"/>
        </w:rPr>
      </w:pPr>
    </w:p>
    <w:p w14:paraId="03E185E4" w14:textId="77777777" w:rsidR="00E45F21" w:rsidRPr="00E45F21" w:rsidRDefault="00E45F21" w:rsidP="000018C1">
      <w:pPr>
        <w:spacing w:line="360" w:lineRule="auto"/>
        <w:rPr>
          <w:rFonts w:ascii="Calibri" w:hAnsi="Calibri" w:cs="Times New Roman"/>
          <w:sz w:val="24"/>
          <w:szCs w:val="24"/>
        </w:rPr>
      </w:pPr>
      <w:r>
        <w:rPr>
          <w:rFonts w:ascii="Calibri" w:hAnsi="Calibri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5B4D58E" wp14:editId="757184D2">
                <wp:simplePos x="0" y="0"/>
                <wp:positionH relativeFrom="column">
                  <wp:posOffset>4445</wp:posOffset>
                </wp:positionH>
                <wp:positionV relativeFrom="paragraph">
                  <wp:posOffset>329565</wp:posOffset>
                </wp:positionV>
                <wp:extent cx="5800725" cy="1"/>
                <wp:effectExtent l="0" t="0" r="9525" b="19050"/>
                <wp:wrapNone/>
                <wp:docPr id="1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800725" cy="1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line w14:anchorId="3B15A59B" id="直線コネクタ 1" o:spid="_x0000_s1026" style="position:absolute;flip:y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.35pt,25.95pt" to="457.1pt,25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" strokecolor="black [3213]"/>
            </w:pict>
          </mc:Fallback>
        </mc:AlternateContent>
      </w:r>
    </w:p>
    <w:p w14:paraId="7DDA2C87" w14:textId="77777777" w:rsidR="00F63B12" w:rsidRPr="000018C1" w:rsidRDefault="000018C1" w:rsidP="000018C1">
      <w:pPr>
        <w:spacing w:line="360" w:lineRule="auto"/>
        <w:rPr>
          <w:rFonts w:ascii="Calibri" w:hAnsi="Calibri" w:cs="Times New Roman"/>
          <w:sz w:val="24"/>
          <w:szCs w:val="24"/>
        </w:rPr>
      </w:pPr>
      <w:proofErr w:type="spellStart"/>
      <w:proofErr w:type="gramStart"/>
      <w:r w:rsidRPr="000018C1">
        <w:rPr>
          <w:rFonts w:ascii="Calibri" w:hAnsi="Calibri" w:cs="Times New Roman"/>
          <w:sz w:val="24"/>
          <w:szCs w:val="24"/>
          <w:vertAlign w:val="superscript"/>
        </w:rPr>
        <w:t>a</w:t>
      </w:r>
      <w:r w:rsidR="00F63B12" w:rsidRPr="000018C1">
        <w:rPr>
          <w:rFonts w:ascii="Calibri" w:hAnsi="Calibri" w:cs="Times New Roman"/>
          <w:sz w:val="24"/>
          <w:szCs w:val="24"/>
        </w:rPr>
        <w:t>Division</w:t>
      </w:r>
      <w:proofErr w:type="spellEnd"/>
      <w:proofErr w:type="gramEnd"/>
      <w:r w:rsidR="00F63B12" w:rsidRPr="000018C1">
        <w:rPr>
          <w:rFonts w:ascii="Calibri" w:hAnsi="Calibri" w:cs="Times New Roman"/>
          <w:sz w:val="24"/>
          <w:szCs w:val="24"/>
        </w:rPr>
        <w:t xml:space="preserve"> of Developmental Higher Brain Functions, United Graduate School of Child Development, University of Fukui, Fukui, Japan</w:t>
      </w:r>
      <w:r w:rsidR="00C3739F">
        <w:rPr>
          <w:rFonts w:ascii="Calibri" w:hAnsi="Calibri" w:cs="Times New Roman" w:hint="eastAsia"/>
          <w:sz w:val="24"/>
          <w:szCs w:val="24"/>
        </w:rPr>
        <w:t>.</w:t>
      </w:r>
    </w:p>
    <w:p w14:paraId="35EB39CB" w14:textId="77777777" w:rsidR="00F63B12" w:rsidRPr="000018C1" w:rsidRDefault="000018C1" w:rsidP="000018C1">
      <w:pPr>
        <w:spacing w:line="360" w:lineRule="auto"/>
        <w:rPr>
          <w:rFonts w:ascii="Calibri" w:hAnsi="Calibri" w:cs="Times New Roman"/>
          <w:sz w:val="24"/>
          <w:szCs w:val="24"/>
        </w:rPr>
      </w:pPr>
      <w:proofErr w:type="spellStart"/>
      <w:proofErr w:type="gramStart"/>
      <w:r w:rsidRPr="000018C1">
        <w:rPr>
          <w:rFonts w:ascii="Calibri" w:hAnsi="Calibri" w:cs="Times New Roman"/>
          <w:sz w:val="24"/>
          <w:szCs w:val="24"/>
          <w:vertAlign w:val="superscript"/>
        </w:rPr>
        <w:t>b</w:t>
      </w:r>
      <w:r w:rsidR="00F63B12" w:rsidRPr="000018C1">
        <w:rPr>
          <w:rFonts w:ascii="Calibri" w:hAnsi="Calibri" w:cs="Times New Roman"/>
          <w:sz w:val="24"/>
          <w:szCs w:val="24"/>
        </w:rPr>
        <w:t>Research</w:t>
      </w:r>
      <w:proofErr w:type="spellEnd"/>
      <w:proofErr w:type="gramEnd"/>
      <w:r w:rsidR="00F63B12" w:rsidRPr="000018C1">
        <w:rPr>
          <w:rFonts w:ascii="Calibri" w:hAnsi="Calibri" w:cs="Times New Roman"/>
          <w:sz w:val="24"/>
          <w:szCs w:val="24"/>
        </w:rPr>
        <w:t xml:space="preserve"> Center for Child Mental Development, University of Fukui, Fukui, Japan.</w:t>
      </w:r>
    </w:p>
    <w:p w14:paraId="1C14F93D" w14:textId="77777777" w:rsidR="00F63B12" w:rsidRPr="000018C1" w:rsidRDefault="000018C1" w:rsidP="000018C1">
      <w:pPr>
        <w:spacing w:line="360" w:lineRule="auto"/>
        <w:rPr>
          <w:rFonts w:ascii="Calibri" w:hAnsi="Calibri" w:cs="Times New Roman"/>
          <w:sz w:val="24"/>
          <w:szCs w:val="24"/>
        </w:rPr>
      </w:pPr>
      <w:proofErr w:type="spellStart"/>
      <w:proofErr w:type="gramStart"/>
      <w:r w:rsidRPr="000018C1">
        <w:rPr>
          <w:rFonts w:ascii="Calibri" w:hAnsi="Calibri" w:cs="Times New Roman"/>
          <w:sz w:val="24"/>
          <w:szCs w:val="24"/>
          <w:vertAlign w:val="superscript"/>
        </w:rPr>
        <w:t>c</w:t>
      </w:r>
      <w:r w:rsidR="00F63B12" w:rsidRPr="000018C1">
        <w:rPr>
          <w:rFonts w:ascii="Calibri" w:hAnsi="Calibri" w:cs="Times New Roman"/>
          <w:sz w:val="24"/>
          <w:szCs w:val="24"/>
        </w:rPr>
        <w:t>Department</w:t>
      </w:r>
      <w:proofErr w:type="spellEnd"/>
      <w:proofErr w:type="gramEnd"/>
      <w:r w:rsidR="00F63B12" w:rsidRPr="000018C1">
        <w:rPr>
          <w:rFonts w:ascii="Calibri" w:hAnsi="Calibri" w:cs="Times New Roman"/>
          <w:sz w:val="24"/>
          <w:szCs w:val="24"/>
        </w:rPr>
        <w:t xml:space="preserve"> of Science of Human Development, School of Education, University of Fukui, Fukui, Japan.</w:t>
      </w:r>
    </w:p>
    <w:p w14:paraId="6BAA607D" w14:textId="77777777" w:rsidR="00F63B12" w:rsidRPr="000018C1" w:rsidRDefault="000018C1" w:rsidP="000018C1">
      <w:pPr>
        <w:spacing w:line="360" w:lineRule="auto"/>
        <w:rPr>
          <w:rFonts w:ascii="Calibri" w:hAnsi="Calibri" w:cs="Times New Roman"/>
          <w:sz w:val="24"/>
          <w:szCs w:val="24"/>
        </w:rPr>
      </w:pPr>
      <w:proofErr w:type="spellStart"/>
      <w:proofErr w:type="gramStart"/>
      <w:r w:rsidRPr="000018C1">
        <w:rPr>
          <w:rFonts w:ascii="Calibri" w:hAnsi="Calibri" w:cs="Times New Roman"/>
          <w:sz w:val="24"/>
          <w:szCs w:val="24"/>
          <w:vertAlign w:val="superscript"/>
        </w:rPr>
        <w:t>d</w:t>
      </w:r>
      <w:r w:rsidR="00F63B12" w:rsidRPr="000018C1">
        <w:rPr>
          <w:rFonts w:ascii="Calibri" w:hAnsi="Calibri" w:cs="Times New Roman"/>
          <w:sz w:val="24"/>
          <w:szCs w:val="24"/>
        </w:rPr>
        <w:t>Department</w:t>
      </w:r>
      <w:proofErr w:type="spellEnd"/>
      <w:proofErr w:type="gramEnd"/>
      <w:r w:rsidR="00F63B12" w:rsidRPr="000018C1">
        <w:rPr>
          <w:rFonts w:ascii="Calibri" w:hAnsi="Calibri" w:cs="Times New Roman"/>
          <w:sz w:val="24"/>
          <w:szCs w:val="24"/>
        </w:rPr>
        <w:t xml:space="preserve"> of Child and Adolescent Psychological Medicine, University of Fukui Hospital, Fukui, Japan</w:t>
      </w:r>
      <w:r w:rsidR="00C3739F">
        <w:rPr>
          <w:rFonts w:ascii="Calibri" w:hAnsi="Calibri" w:cs="Times New Roman" w:hint="eastAsia"/>
          <w:sz w:val="24"/>
          <w:szCs w:val="24"/>
        </w:rPr>
        <w:t>.</w:t>
      </w:r>
    </w:p>
    <w:p w14:paraId="0244989F" w14:textId="77777777" w:rsidR="00F63B12" w:rsidRDefault="00E45F21" w:rsidP="00E45F21">
      <w:pPr>
        <w:spacing w:line="360" w:lineRule="auto"/>
        <w:rPr>
          <w:rFonts w:ascii="Calibri" w:hAnsi="Calibri" w:cs="Times New Roman"/>
          <w:sz w:val="24"/>
          <w:szCs w:val="24"/>
        </w:rPr>
      </w:pPr>
      <w:r w:rsidRPr="00E45F21">
        <w:rPr>
          <w:rFonts w:ascii="Calibri" w:hAnsi="Calibri" w:cs="Times New Roman"/>
          <w:sz w:val="24"/>
          <w:szCs w:val="24"/>
        </w:rPr>
        <w:t>*to whom correspondence should be addressed:</w:t>
      </w:r>
      <w:r>
        <w:rPr>
          <w:rFonts w:ascii="Calibri" w:hAnsi="Calibri" w:cs="Times New Roman" w:hint="eastAsia"/>
          <w:sz w:val="24"/>
          <w:szCs w:val="24"/>
        </w:rPr>
        <w:t xml:space="preserve"> </w:t>
      </w:r>
      <w:hyperlink r:id="rId8" w:history="1">
        <w:r w:rsidRPr="00E45F21">
          <w:rPr>
            <w:rStyle w:val="aa"/>
            <w:rFonts w:ascii="Calibri" w:hAnsi="Calibri" w:cs="Times New Roman"/>
            <w:sz w:val="24"/>
            <w:szCs w:val="24"/>
          </w:rPr>
          <w:t>atomoda@u-fukui.ac.jp</w:t>
        </w:r>
      </w:hyperlink>
    </w:p>
    <w:p w14:paraId="1C9FACF5" w14:textId="77777777" w:rsidR="00C3739F" w:rsidRDefault="00C3739F" w:rsidP="00E45F21">
      <w:pPr>
        <w:spacing w:line="360" w:lineRule="auto"/>
        <w:rPr>
          <w:rFonts w:ascii="Calibri" w:hAnsi="Calibri" w:cs="Times New Roman"/>
          <w:sz w:val="24"/>
          <w:szCs w:val="24"/>
        </w:rPr>
      </w:pPr>
    </w:p>
    <w:p w14:paraId="34BAF864" w14:textId="77777777" w:rsidR="00E45F21" w:rsidRDefault="00E45F21">
      <w:pPr>
        <w:widowControl/>
        <w:jc w:val="left"/>
        <w:rPr>
          <w:rFonts w:ascii="Calibri" w:hAnsi="Calibri" w:cs="Times New Roman"/>
          <w:sz w:val="24"/>
          <w:szCs w:val="24"/>
        </w:rPr>
      </w:pPr>
      <w:r>
        <w:rPr>
          <w:rFonts w:ascii="Calibri" w:hAnsi="Calibri" w:cs="Times New Roman"/>
          <w:sz w:val="24"/>
          <w:szCs w:val="24"/>
        </w:rPr>
        <w:br w:type="page"/>
      </w:r>
    </w:p>
    <w:p w14:paraId="03D7E674" w14:textId="77777777" w:rsidR="00527D86" w:rsidRPr="00B91819" w:rsidRDefault="00D80462">
      <w:pPr>
        <w:rPr>
          <w:rFonts w:ascii="Calibri" w:hAnsi="Calibri" w:cs="Times New Roman"/>
          <w:b/>
          <w:sz w:val="24"/>
          <w:szCs w:val="24"/>
        </w:rPr>
      </w:pPr>
      <w:proofErr w:type="gramStart"/>
      <w:r w:rsidRPr="00B91819">
        <w:rPr>
          <w:rFonts w:ascii="Calibri" w:hAnsi="Calibri" w:cs="Times New Roman"/>
          <w:b/>
          <w:sz w:val="24"/>
          <w:szCs w:val="24"/>
        </w:rPr>
        <w:lastRenderedPageBreak/>
        <w:t>Supplementary Table S1.</w:t>
      </w:r>
      <w:proofErr w:type="gramEnd"/>
      <w:r w:rsidR="00527D86" w:rsidRPr="00B91819">
        <w:rPr>
          <w:rFonts w:ascii="Calibri" w:hAnsi="Calibri" w:cs="Times New Roman" w:hint="eastAsia"/>
          <w:b/>
          <w:sz w:val="24"/>
          <w:szCs w:val="24"/>
        </w:rPr>
        <w:t xml:space="preserve"> </w:t>
      </w:r>
    </w:p>
    <w:p w14:paraId="0CB0A69E" w14:textId="77777777" w:rsidR="00D80462" w:rsidRPr="00B91819" w:rsidRDefault="00527D86">
      <w:pPr>
        <w:rPr>
          <w:rFonts w:ascii="Calibri" w:hAnsi="Calibri" w:cs="Times New Roman"/>
          <w:sz w:val="24"/>
          <w:szCs w:val="24"/>
        </w:rPr>
      </w:pPr>
      <w:proofErr w:type="gramStart"/>
      <w:r w:rsidRPr="00B91819">
        <w:rPr>
          <w:rFonts w:ascii="Calibri" w:hAnsi="Calibri" w:cs="Times New Roman"/>
          <w:sz w:val="24"/>
          <w:szCs w:val="24"/>
        </w:rPr>
        <w:t xml:space="preserve">Multiple regression analysis on the effects of group and age </w:t>
      </w:r>
      <w:r w:rsidRPr="00B91819">
        <w:rPr>
          <w:rFonts w:ascii="Calibri" w:hAnsi="Calibri" w:cs="Times New Roman" w:hint="eastAsia"/>
          <w:sz w:val="24"/>
          <w:szCs w:val="24"/>
        </w:rPr>
        <w:t>for</w:t>
      </w:r>
      <w:r w:rsidRPr="00B91819">
        <w:rPr>
          <w:rFonts w:ascii="Calibri" w:hAnsi="Calibri" w:cs="Times New Roman"/>
          <w:sz w:val="24"/>
          <w:szCs w:val="24"/>
        </w:rPr>
        <w:t xml:space="preserve"> each AOI</w:t>
      </w:r>
      <w:r w:rsidRPr="00B91819">
        <w:rPr>
          <w:rFonts w:ascii="Calibri" w:hAnsi="Calibri" w:cs="Times New Roman" w:hint="eastAsia"/>
          <w:sz w:val="24"/>
          <w:szCs w:val="24"/>
        </w:rPr>
        <w:t>.</w:t>
      </w:r>
      <w:proofErr w:type="gramEnd"/>
    </w:p>
    <w:tbl>
      <w:tblPr>
        <w:tblW w:w="802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60"/>
        <w:gridCol w:w="865"/>
        <w:gridCol w:w="865"/>
        <w:gridCol w:w="771"/>
        <w:gridCol w:w="864"/>
        <w:gridCol w:w="864"/>
        <w:gridCol w:w="931"/>
      </w:tblGrid>
      <w:tr w:rsidR="00B91819" w:rsidRPr="00B91819" w14:paraId="5C9A65DF" w14:textId="77777777" w:rsidTr="00466CF1">
        <w:trPr>
          <w:trHeight w:val="315"/>
        </w:trPr>
        <w:tc>
          <w:tcPr>
            <w:tcW w:w="28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4B0E5" w14:textId="77777777" w:rsidR="00466CF1" w:rsidRPr="00B91819" w:rsidRDefault="00466CF1" w:rsidP="00466CF1">
            <w:pPr>
              <w:widowControl/>
              <w:jc w:val="center"/>
              <w:rPr>
                <w:rFonts w:ascii="Calibri" w:eastAsia="ＭＳ Ｐゴシック" w:hAnsi="Calibri" w:cs="ＭＳ Ｐゴシック"/>
                <w:b/>
                <w:bCs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b/>
                <w:bCs/>
                <w:kern w:val="0"/>
                <w:sz w:val="24"/>
                <w:szCs w:val="24"/>
              </w:rPr>
              <w:t>Dependent variable</w:t>
            </w:r>
          </w:p>
        </w:tc>
        <w:tc>
          <w:tcPr>
            <w:tcW w:w="51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3358F" w14:textId="77777777" w:rsidR="00466CF1" w:rsidRPr="00B91819" w:rsidRDefault="00466CF1" w:rsidP="00466CF1">
            <w:pPr>
              <w:widowControl/>
              <w:jc w:val="center"/>
              <w:rPr>
                <w:rFonts w:ascii="Calibri" w:eastAsia="ＭＳ Ｐゴシック" w:hAnsi="Calibri" w:cs="ＭＳ Ｐゴシック"/>
                <w:b/>
                <w:bCs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b/>
                <w:bCs/>
                <w:kern w:val="0"/>
                <w:sz w:val="24"/>
                <w:szCs w:val="24"/>
              </w:rPr>
              <w:t>Independent variable(s)</w:t>
            </w:r>
          </w:p>
        </w:tc>
      </w:tr>
      <w:tr w:rsidR="00B91819" w:rsidRPr="00B91819" w14:paraId="44FF37A9" w14:textId="77777777" w:rsidTr="00466CF1">
        <w:trPr>
          <w:trHeight w:val="315"/>
        </w:trPr>
        <w:tc>
          <w:tcPr>
            <w:tcW w:w="28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2FB52" w14:textId="77777777" w:rsidR="00466CF1" w:rsidRPr="00B91819" w:rsidRDefault="00466CF1" w:rsidP="00466CF1">
            <w:pPr>
              <w:widowControl/>
              <w:jc w:val="left"/>
              <w:rPr>
                <w:rFonts w:ascii="Calibri" w:eastAsia="ＭＳ Ｐゴシック" w:hAnsi="Calibri" w:cs="ＭＳ Ｐゴシック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5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0546D" w14:textId="77777777" w:rsidR="00466CF1" w:rsidRPr="00B91819" w:rsidRDefault="00466CF1" w:rsidP="00466CF1">
            <w:pPr>
              <w:widowControl/>
              <w:jc w:val="center"/>
              <w:rPr>
                <w:rFonts w:ascii="Calibri" w:eastAsia="ＭＳ Ｐゴシック" w:hAnsi="Calibri" w:cs="ＭＳ Ｐゴシック"/>
                <w:b/>
                <w:bCs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b/>
                <w:bCs/>
                <w:kern w:val="0"/>
                <w:sz w:val="24"/>
                <w:szCs w:val="24"/>
              </w:rPr>
              <w:t>Group</w:t>
            </w:r>
          </w:p>
        </w:tc>
        <w:tc>
          <w:tcPr>
            <w:tcW w:w="26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3B90F" w14:textId="77777777" w:rsidR="00466CF1" w:rsidRPr="00B91819" w:rsidRDefault="00466CF1" w:rsidP="00466CF1">
            <w:pPr>
              <w:widowControl/>
              <w:jc w:val="center"/>
              <w:rPr>
                <w:rFonts w:ascii="Calibri" w:eastAsia="ＭＳ Ｐゴシック" w:hAnsi="Calibri" w:cs="ＭＳ Ｐゴシック"/>
                <w:b/>
                <w:bCs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b/>
                <w:bCs/>
                <w:kern w:val="0"/>
                <w:sz w:val="24"/>
                <w:szCs w:val="24"/>
              </w:rPr>
              <w:t>Age</w:t>
            </w:r>
          </w:p>
        </w:tc>
      </w:tr>
      <w:tr w:rsidR="00B91819" w:rsidRPr="00B91819" w14:paraId="2CCC5A05" w14:textId="77777777" w:rsidTr="00466CF1">
        <w:trPr>
          <w:trHeight w:val="315"/>
        </w:trPr>
        <w:tc>
          <w:tcPr>
            <w:tcW w:w="28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07259D" w14:textId="77777777" w:rsidR="00466CF1" w:rsidRPr="00B91819" w:rsidRDefault="00466CF1" w:rsidP="00466CF1">
            <w:pPr>
              <w:widowControl/>
              <w:jc w:val="left"/>
              <w:rPr>
                <w:rFonts w:ascii="Calibri" w:eastAsia="ＭＳ Ｐゴシック" w:hAnsi="Calibri" w:cs="ＭＳ Ｐゴシック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ABBFF" w14:textId="77777777" w:rsidR="00466CF1" w:rsidRPr="00B91819" w:rsidRDefault="00466CF1" w:rsidP="00466CF1">
            <w:pPr>
              <w:widowControl/>
              <w:jc w:val="center"/>
              <w:rPr>
                <w:rFonts w:ascii="Calibri" w:eastAsia="ＭＳ Ｐゴシック" w:hAnsi="Calibri" w:cs="ＭＳ Ｐゴシック"/>
                <w:i/>
                <w:iCs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i/>
                <w:iCs/>
                <w:kern w:val="0"/>
                <w:sz w:val="24"/>
                <w:szCs w:val="24"/>
              </w:rPr>
              <w:t>β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AF5CF" w14:textId="77777777" w:rsidR="00466CF1" w:rsidRPr="00B91819" w:rsidRDefault="00466CF1" w:rsidP="00466CF1">
            <w:pPr>
              <w:widowControl/>
              <w:jc w:val="center"/>
              <w:rPr>
                <w:rFonts w:ascii="Calibri" w:eastAsia="ＭＳ Ｐゴシック" w:hAnsi="Calibri" w:cs="ＭＳ Ｐゴシック"/>
                <w:i/>
                <w:iCs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i/>
                <w:iCs/>
                <w:kern w:val="0"/>
                <w:sz w:val="24"/>
                <w:szCs w:val="24"/>
              </w:rPr>
              <w:t>t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4EDAD" w14:textId="77777777" w:rsidR="00466CF1" w:rsidRPr="00B91819" w:rsidRDefault="00466CF1" w:rsidP="00466CF1">
            <w:pPr>
              <w:widowControl/>
              <w:jc w:val="center"/>
              <w:rPr>
                <w:rFonts w:ascii="Calibri" w:eastAsia="ＭＳ Ｐゴシック" w:hAnsi="Calibri" w:cs="ＭＳ Ｐゴシック"/>
                <w:i/>
                <w:iCs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ED9C4" w14:textId="77777777" w:rsidR="00466CF1" w:rsidRPr="00B91819" w:rsidRDefault="00466CF1" w:rsidP="00466CF1">
            <w:pPr>
              <w:widowControl/>
              <w:jc w:val="center"/>
              <w:rPr>
                <w:rFonts w:ascii="Calibri" w:eastAsia="ＭＳ Ｐゴシック" w:hAnsi="Calibri" w:cs="ＭＳ Ｐゴシック"/>
                <w:i/>
                <w:iCs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i/>
                <w:iCs/>
                <w:kern w:val="0"/>
                <w:sz w:val="24"/>
                <w:szCs w:val="24"/>
              </w:rPr>
              <w:t>β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51ED3" w14:textId="77777777" w:rsidR="00466CF1" w:rsidRPr="00B91819" w:rsidRDefault="00466CF1" w:rsidP="00466CF1">
            <w:pPr>
              <w:widowControl/>
              <w:jc w:val="center"/>
              <w:rPr>
                <w:rFonts w:ascii="Calibri" w:eastAsia="ＭＳ Ｐゴシック" w:hAnsi="Calibri" w:cs="ＭＳ Ｐゴシック"/>
                <w:i/>
                <w:iCs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i/>
                <w:iCs/>
                <w:kern w:val="0"/>
                <w:sz w:val="24"/>
                <w:szCs w:val="24"/>
              </w:rPr>
              <w:t>t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C70B3" w14:textId="77777777" w:rsidR="00466CF1" w:rsidRPr="00B91819" w:rsidRDefault="00466CF1" w:rsidP="00466CF1">
            <w:pPr>
              <w:widowControl/>
              <w:jc w:val="center"/>
              <w:rPr>
                <w:rFonts w:ascii="Calibri" w:eastAsia="ＭＳ Ｐゴシック" w:hAnsi="Calibri" w:cs="ＭＳ Ｐゴシック"/>
                <w:i/>
                <w:iCs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i/>
                <w:iCs/>
                <w:kern w:val="0"/>
                <w:sz w:val="24"/>
                <w:szCs w:val="24"/>
              </w:rPr>
              <w:t>p</w:t>
            </w:r>
          </w:p>
        </w:tc>
      </w:tr>
      <w:tr w:rsidR="00B91819" w:rsidRPr="00B91819" w14:paraId="16505FE0" w14:textId="77777777" w:rsidTr="00466CF1">
        <w:trPr>
          <w:trHeight w:val="315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6473C" w14:textId="77777777" w:rsidR="00466CF1" w:rsidRPr="00B91819" w:rsidRDefault="00466CF1" w:rsidP="00466CF1">
            <w:pPr>
              <w:widowControl/>
              <w:jc w:val="left"/>
              <w:rPr>
                <w:rFonts w:ascii="Calibri" w:eastAsia="ＭＳ Ｐゴシック" w:hAnsi="Calibri" w:cs="ＭＳ Ｐゴシック"/>
                <w:i/>
                <w:iCs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i/>
                <w:iCs/>
                <w:kern w:val="0"/>
                <w:sz w:val="24"/>
                <w:szCs w:val="24"/>
              </w:rPr>
              <w:t>Human Face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7A556" w14:textId="77777777" w:rsidR="00466CF1" w:rsidRPr="00B91819" w:rsidRDefault="00466CF1" w:rsidP="00466CF1">
            <w:pPr>
              <w:widowControl/>
              <w:jc w:val="center"/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E943B" w14:textId="77777777" w:rsidR="00466CF1" w:rsidRPr="00B91819" w:rsidRDefault="00466CF1" w:rsidP="00466CF1">
            <w:pPr>
              <w:widowControl/>
              <w:jc w:val="center"/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979EB" w14:textId="77777777" w:rsidR="00466CF1" w:rsidRPr="00B91819" w:rsidRDefault="00466CF1" w:rsidP="00466CF1">
            <w:pPr>
              <w:widowControl/>
              <w:jc w:val="center"/>
              <w:rPr>
                <w:rFonts w:ascii="Calibri" w:eastAsia="ＭＳ Ｐゴシック" w:hAnsi="Calibri" w:cs="ＭＳ Ｐゴシック"/>
                <w:i/>
                <w:iCs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i/>
                <w:i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70816" w14:textId="77777777" w:rsidR="00466CF1" w:rsidRPr="00B91819" w:rsidRDefault="00466CF1" w:rsidP="00466CF1">
            <w:pPr>
              <w:widowControl/>
              <w:jc w:val="center"/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DF40D" w14:textId="77777777" w:rsidR="00466CF1" w:rsidRPr="00B91819" w:rsidRDefault="00466CF1" w:rsidP="00466CF1">
            <w:pPr>
              <w:widowControl/>
              <w:jc w:val="center"/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8A289" w14:textId="77777777" w:rsidR="00466CF1" w:rsidRPr="00B91819" w:rsidRDefault="00466CF1" w:rsidP="00466CF1">
            <w:pPr>
              <w:widowControl/>
              <w:jc w:val="center"/>
              <w:rPr>
                <w:rFonts w:ascii="Calibri" w:eastAsia="ＭＳ Ｐゴシック" w:hAnsi="Calibri" w:cs="ＭＳ Ｐゴシック"/>
                <w:i/>
                <w:iCs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i/>
                <w:iCs/>
                <w:kern w:val="0"/>
                <w:sz w:val="24"/>
                <w:szCs w:val="24"/>
              </w:rPr>
              <w:t xml:space="preserve">　</w:t>
            </w:r>
          </w:p>
        </w:tc>
      </w:tr>
      <w:tr w:rsidR="00B91819" w:rsidRPr="00B91819" w14:paraId="20BFC459" w14:textId="77777777" w:rsidTr="00466CF1">
        <w:trPr>
          <w:trHeight w:val="315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AE2D4" w14:textId="77777777" w:rsidR="00466CF1" w:rsidRPr="00B91819" w:rsidRDefault="00466CF1" w:rsidP="00466CF1">
            <w:pPr>
              <w:widowControl/>
              <w:jc w:val="left"/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  <w:t xml:space="preserve">  Eyes (high social)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C9950" w14:textId="77777777" w:rsidR="00466CF1" w:rsidRPr="00B91819" w:rsidRDefault="00466CF1" w:rsidP="00466CF1">
            <w:pPr>
              <w:widowControl/>
              <w:jc w:val="right"/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  <w:t>-0.329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251AE" w14:textId="77777777" w:rsidR="00466CF1" w:rsidRPr="00B91819" w:rsidRDefault="00466CF1" w:rsidP="00466CF1">
            <w:pPr>
              <w:widowControl/>
              <w:jc w:val="right"/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  <w:t>-2.336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43BDB" w14:textId="77777777" w:rsidR="00466CF1" w:rsidRPr="00B91819" w:rsidRDefault="00466CF1" w:rsidP="00466CF1">
            <w:pPr>
              <w:widowControl/>
              <w:jc w:val="right"/>
              <w:rPr>
                <w:rFonts w:ascii="Calibri" w:eastAsia="ＭＳ Ｐゴシック" w:hAnsi="Calibri" w:cs="ＭＳ Ｐゴシック"/>
                <w:b/>
                <w:bCs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b/>
                <w:bCs/>
                <w:kern w:val="0"/>
                <w:sz w:val="24"/>
                <w:szCs w:val="24"/>
              </w:rPr>
              <w:t>0.02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90A82" w14:textId="77777777" w:rsidR="00466CF1" w:rsidRPr="00B91819" w:rsidRDefault="00466CF1" w:rsidP="00466CF1">
            <w:pPr>
              <w:widowControl/>
              <w:jc w:val="right"/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  <w:t>0.08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52825" w14:textId="77777777" w:rsidR="00466CF1" w:rsidRPr="00B91819" w:rsidRDefault="00466CF1" w:rsidP="00466CF1">
            <w:pPr>
              <w:widowControl/>
              <w:jc w:val="right"/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  <w:t>0.61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1E44B" w14:textId="77777777" w:rsidR="00466CF1" w:rsidRPr="00B91819" w:rsidRDefault="00466CF1" w:rsidP="00466CF1">
            <w:pPr>
              <w:widowControl/>
              <w:jc w:val="right"/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  <w:t>0.544</w:t>
            </w:r>
          </w:p>
        </w:tc>
      </w:tr>
      <w:tr w:rsidR="00B91819" w:rsidRPr="00B91819" w14:paraId="262217C9" w14:textId="77777777" w:rsidTr="00466CF1">
        <w:trPr>
          <w:trHeight w:val="315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C5F86" w14:textId="77777777" w:rsidR="00466CF1" w:rsidRPr="00B91819" w:rsidRDefault="00466CF1" w:rsidP="00466CF1">
            <w:pPr>
              <w:widowControl/>
              <w:jc w:val="left"/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  <w:t xml:space="preserve">  Mouth (low social)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985AC" w14:textId="77777777" w:rsidR="00466CF1" w:rsidRPr="00B91819" w:rsidRDefault="00466CF1" w:rsidP="00466CF1">
            <w:pPr>
              <w:widowControl/>
              <w:jc w:val="right"/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  <w:t>0.189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A0A34" w14:textId="77777777" w:rsidR="00466CF1" w:rsidRPr="00B91819" w:rsidRDefault="00466CF1" w:rsidP="00466CF1">
            <w:pPr>
              <w:widowControl/>
              <w:jc w:val="right"/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  <w:t>1.317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623E4" w14:textId="77777777" w:rsidR="00466CF1" w:rsidRPr="00B91819" w:rsidRDefault="00466CF1" w:rsidP="00466CF1">
            <w:pPr>
              <w:widowControl/>
              <w:jc w:val="right"/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  <w:t>0.19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BA1BE" w14:textId="77777777" w:rsidR="00466CF1" w:rsidRPr="00B91819" w:rsidRDefault="00466CF1" w:rsidP="00466CF1">
            <w:pPr>
              <w:widowControl/>
              <w:jc w:val="right"/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  <w:t>-0.21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8CD8A" w14:textId="77777777" w:rsidR="00466CF1" w:rsidRPr="00B91819" w:rsidRDefault="00466CF1" w:rsidP="00466CF1">
            <w:pPr>
              <w:widowControl/>
              <w:jc w:val="right"/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  <w:t>-1.509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206F7" w14:textId="77777777" w:rsidR="00466CF1" w:rsidRPr="00B91819" w:rsidRDefault="00466CF1" w:rsidP="00466CF1">
            <w:pPr>
              <w:widowControl/>
              <w:jc w:val="right"/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  <w:t>0.138</w:t>
            </w:r>
          </w:p>
        </w:tc>
      </w:tr>
      <w:tr w:rsidR="00B91819" w:rsidRPr="00B91819" w14:paraId="5A1F8C4A" w14:textId="77777777" w:rsidTr="00466CF1">
        <w:trPr>
          <w:trHeight w:val="315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73CA2" w14:textId="77777777" w:rsidR="00466CF1" w:rsidRPr="00B91819" w:rsidRDefault="00466CF1" w:rsidP="00466CF1">
            <w:pPr>
              <w:widowControl/>
              <w:jc w:val="left"/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  <w:t xml:space="preserve">  Other (background)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DD8B0" w14:textId="77777777" w:rsidR="00466CF1" w:rsidRPr="00B91819" w:rsidRDefault="00466CF1" w:rsidP="00466CF1">
            <w:pPr>
              <w:widowControl/>
              <w:jc w:val="right"/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  <w:t>0.21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E9681" w14:textId="77777777" w:rsidR="00466CF1" w:rsidRPr="00B91819" w:rsidRDefault="00466CF1" w:rsidP="00466CF1">
            <w:pPr>
              <w:widowControl/>
              <w:jc w:val="right"/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  <w:t>1.507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0A00B" w14:textId="77777777" w:rsidR="00466CF1" w:rsidRPr="00B91819" w:rsidRDefault="00466CF1" w:rsidP="00466CF1">
            <w:pPr>
              <w:widowControl/>
              <w:jc w:val="right"/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  <w:t>0.13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87CEB" w14:textId="77777777" w:rsidR="00466CF1" w:rsidRPr="00B91819" w:rsidRDefault="00466CF1" w:rsidP="00466CF1">
            <w:pPr>
              <w:widowControl/>
              <w:jc w:val="right"/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  <w:t>0.22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D22AE" w14:textId="77777777" w:rsidR="00466CF1" w:rsidRPr="00B91819" w:rsidRDefault="00466CF1" w:rsidP="00466CF1">
            <w:pPr>
              <w:widowControl/>
              <w:jc w:val="right"/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  <w:t>1.59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848D8" w14:textId="77777777" w:rsidR="00466CF1" w:rsidRPr="00B91819" w:rsidRDefault="00466CF1" w:rsidP="00466CF1">
            <w:pPr>
              <w:widowControl/>
              <w:jc w:val="right"/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  <w:t>0.119</w:t>
            </w:r>
          </w:p>
        </w:tc>
      </w:tr>
      <w:tr w:rsidR="00B91819" w:rsidRPr="00B91819" w14:paraId="14A80306" w14:textId="77777777" w:rsidTr="00466CF1">
        <w:trPr>
          <w:trHeight w:val="315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5DC9C" w14:textId="77777777" w:rsidR="00466CF1" w:rsidRPr="00B91819" w:rsidRDefault="00466CF1" w:rsidP="00466CF1">
            <w:pPr>
              <w:widowControl/>
              <w:jc w:val="left"/>
              <w:rPr>
                <w:rFonts w:ascii="Calibri" w:eastAsia="ＭＳ Ｐゴシック" w:hAnsi="Calibri" w:cs="ＭＳ Ｐゴシック"/>
                <w:i/>
                <w:iCs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i/>
                <w:iCs/>
                <w:kern w:val="0"/>
                <w:sz w:val="24"/>
                <w:szCs w:val="24"/>
              </w:rPr>
              <w:t>People and geometry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D0B77" w14:textId="77777777" w:rsidR="00466CF1" w:rsidRPr="00B91819" w:rsidRDefault="00466CF1" w:rsidP="00466CF1">
            <w:pPr>
              <w:widowControl/>
              <w:jc w:val="left"/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D8FF3" w14:textId="77777777" w:rsidR="00466CF1" w:rsidRPr="00B91819" w:rsidRDefault="00466CF1" w:rsidP="00466CF1">
            <w:pPr>
              <w:widowControl/>
              <w:jc w:val="left"/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82E34" w14:textId="77777777" w:rsidR="00466CF1" w:rsidRPr="00B91819" w:rsidRDefault="00466CF1" w:rsidP="00466CF1">
            <w:pPr>
              <w:widowControl/>
              <w:jc w:val="left"/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13AF5" w14:textId="77777777" w:rsidR="00466CF1" w:rsidRPr="00B91819" w:rsidRDefault="00466CF1" w:rsidP="00466CF1">
            <w:pPr>
              <w:widowControl/>
              <w:jc w:val="left"/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FC071" w14:textId="77777777" w:rsidR="00466CF1" w:rsidRPr="00B91819" w:rsidRDefault="00466CF1" w:rsidP="00466CF1">
            <w:pPr>
              <w:widowControl/>
              <w:jc w:val="left"/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67735" w14:textId="77777777" w:rsidR="00466CF1" w:rsidRPr="00B91819" w:rsidRDefault="00466CF1" w:rsidP="00466CF1">
            <w:pPr>
              <w:widowControl/>
              <w:jc w:val="left"/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  <w:t xml:space="preserve">　</w:t>
            </w:r>
          </w:p>
        </w:tc>
      </w:tr>
      <w:tr w:rsidR="00B91819" w:rsidRPr="00B91819" w14:paraId="56F2E32D" w14:textId="77777777" w:rsidTr="00466CF1">
        <w:trPr>
          <w:trHeight w:val="315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8BDB2" w14:textId="77777777" w:rsidR="00466CF1" w:rsidRPr="00B91819" w:rsidRDefault="00466CF1" w:rsidP="00466CF1">
            <w:pPr>
              <w:widowControl/>
              <w:jc w:val="left"/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  <w:t xml:space="preserve">  People (high social)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21833" w14:textId="77777777" w:rsidR="00466CF1" w:rsidRPr="00B91819" w:rsidRDefault="00466CF1" w:rsidP="00466CF1">
            <w:pPr>
              <w:widowControl/>
              <w:jc w:val="right"/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  <w:t>0.18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741C2" w14:textId="77777777" w:rsidR="00466CF1" w:rsidRPr="00B91819" w:rsidRDefault="00466CF1" w:rsidP="00466CF1">
            <w:pPr>
              <w:widowControl/>
              <w:jc w:val="right"/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  <w:t>1.296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2723E" w14:textId="77777777" w:rsidR="00466CF1" w:rsidRPr="00B91819" w:rsidRDefault="00466CF1" w:rsidP="00466CF1">
            <w:pPr>
              <w:widowControl/>
              <w:jc w:val="right"/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  <w:t>0.20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561EF" w14:textId="77777777" w:rsidR="00466CF1" w:rsidRPr="00B91819" w:rsidRDefault="00466CF1" w:rsidP="00466CF1">
            <w:pPr>
              <w:widowControl/>
              <w:jc w:val="right"/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  <w:t>-0.28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AC426" w14:textId="77777777" w:rsidR="00466CF1" w:rsidRPr="00B91819" w:rsidRDefault="00466CF1" w:rsidP="00466CF1">
            <w:pPr>
              <w:widowControl/>
              <w:jc w:val="right"/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  <w:t>-1.99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3B3BB" w14:textId="77777777" w:rsidR="00466CF1" w:rsidRPr="00B91819" w:rsidRDefault="00466CF1" w:rsidP="00466CF1">
            <w:pPr>
              <w:widowControl/>
              <w:jc w:val="right"/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  <w:t>0.052</w:t>
            </w:r>
          </w:p>
        </w:tc>
      </w:tr>
      <w:tr w:rsidR="00B91819" w:rsidRPr="00B91819" w14:paraId="32EFE0A7" w14:textId="77777777" w:rsidTr="00466CF1">
        <w:trPr>
          <w:trHeight w:val="315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211CF" w14:textId="77777777" w:rsidR="00466CF1" w:rsidRPr="00B91819" w:rsidRDefault="00466CF1" w:rsidP="00466CF1">
            <w:pPr>
              <w:widowControl/>
              <w:jc w:val="left"/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  <w:t xml:space="preserve">  Geometry (low social)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21195" w14:textId="77777777" w:rsidR="00466CF1" w:rsidRPr="00B91819" w:rsidRDefault="00466CF1" w:rsidP="00466CF1">
            <w:pPr>
              <w:widowControl/>
              <w:jc w:val="right"/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  <w:t>-0.28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963BC" w14:textId="77777777" w:rsidR="00466CF1" w:rsidRPr="00B91819" w:rsidRDefault="00466CF1" w:rsidP="00466CF1">
            <w:pPr>
              <w:widowControl/>
              <w:jc w:val="right"/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  <w:t>-2.197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3FEA2" w14:textId="77777777" w:rsidR="00466CF1" w:rsidRPr="00B91819" w:rsidRDefault="00466CF1" w:rsidP="00466CF1">
            <w:pPr>
              <w:widowControl/>
              <w:jc w:val="right"/>
              <w:rPr>
                <w:rFonts w:ascii="Calibri" w:eastAsia="ＭＳ Ｐゴシック" w:hAnsi="Calibri" w:cs="ＭＳ Ｐゴシック"/>
                <w:b/>
                <w:bCs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b/>
                <w:bCs/>
                <w:kern w:val="0"/>
                <w:sz w:val="24"/>
                <w:szCs w:val="24"/>
              </w:rPr>
              <w:t>0.03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C76CD" w14:textId="77777777" w:rsidR="00466CF1" w:rsidRPr="00B91819" w:rsidRDefault="00466CF1" w:rsidP="00466CF1">
            <w:pPr>
              <w:widowControl/>
              <w:jc w:val="right"/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  <w:t>0.48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66A2C" w14:textId="77777777" w:rsidR="00466CF1" w:rsidRPr="00B91819" w:rsidRDefault="00466CF1" w:rsidP="00466CF1">
            <w:pPr>
              <w:widowControl/>
              <w:jc w:val="right"/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  <w:t>3.79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3C956" w14:textId="77777777" w:rsidR="00466CF1" w:rsidRPr="00B91819" w:rsidRDefault="00466CF1" w:rsidP="00466CF1">
            <w:pPr>
              <w:widowControl/>
              <w:jc w:val="right"/>
              <w:rPr>
                <w:rFonts w:ascii="Calibri" w:eastAsia="ＭＳ Ｐゴシック" w:hAnsi="Calibri" w:cs="ＭＳ Ｐゴシック"/>
                <w:b/>
                <w:bCs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b/>
                <w:bCs/>
                <w:kern w:val="0"/>
                <w:sz w:val="24"/>
                <w:szCs w:val="24"/>
              </w:rPr>
              <w:t>&lt;0.001</w:t>
            </w:r>
          </w:p>
        </w:tc>
      </w:tr>
      <w:tr w:rsidR="00B91819" w:rsidRPr="00B91819" w14:paraId="66007624" w14:textId="77777777" w:rsidTr="00466CF1">
        <w:trPr>
          <w:trHeight w:val="315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A3C9D" w14:textId="77777777" w:rsidR="00466CF1" w:rsidRPr="00B91819" w:rsidRDefault="00466CF1" w:rsidP="00466CF1">
            <w:pPr>
              <w:widowControl/>
              <w:jc w:val="left"/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  <w:t xml:space="preserve">  Other (background)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4139F" w14:textId="77777777" w:rsidR="00466CF1" w:rsidRPr="00B91819" w:rsidRDefault="00466CF1" w:rsidP="00466CF1">
            <w:pPr>
              <w:widowControl/>
              <w:jc w:val="right"/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  <w:t>0.159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1AAA1" w14:textId="77777777" w:rsidR="00466CF1" w:rsidRPr="00B91819" w:rsidRDefault="00466CF1" w:rsidP="00466CF1">
            <w:pPr>
              <w:widowControl/>
              <w:jc w:val="right"/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  <w:t>1.127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BC399" w14:textId="77777777" w:rsidR="00466CF1" w:rsidRPr="00B91819" w:rsidRDefault="00466CF1" w:rsidP="00466CF1">
            <w:pPr>
              <w:widowControl/>
              <w:jc w:val="right"/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  <w:t>0.26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B87A5" w14:textId="77777777" w:rsidR="00466CF1" w:rsidRPr="00B91819" w:rsidRDefault="00466CF1" w:rsidP="00466CF1">
            <w:pPr>
              <w:widowControl/>
              <w:jc w:val="right"/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  <w:t>-0.30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F8E38" w14:textId="77777777" w:rsidR="00466CF1" w:rsidRPr="00B91819" w:rsidRDefault="00466CF1" w:rsidP="00466CF1">
            <w:pPr>
              <w:widowControl/>
              <w:jc w:val="right"/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  <w:t>-2.15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FECEA" w14:textId="77777777" w:rsidR="00466CF1" w:rsidRPr="00B91819" w:rsidRDefault="00466CF1" w:rsidP="00466CF1">
            <w:pPr>
              <w:widowControl/>
              <w:jc w:val="right"/>
              <w:rPr>
                <w:rFonts w:ascii="Calibri" w:eastAsia="ＭＳ Ｐゴシック" w:hAnsi="Calibri" w:cs="ＭＳ Ｐゴシック"/>
                <w:b/>
                <w:bCs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b/>
                <w:bCs/>
                <w:kern w:val="0"/>
                <w:sz w:val="24"/>
                <w:szCs w:val="24"/>
              </w:rPr>
              <w:t>0.037</w:t>
            </w:r>
          </w:p>
        </w:tc>
      </w:tr>
      <w:tr w:rsidR="00B91819" w:rsidRPr="00B91819" w14:paraId="0DCF322F" w14:textId="77777777" w:rsidTr="00466CF1">
        <w:trPr>
          <w:trHeight w:val="315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13891" w14:textId="77777777" w:rsidR="00466CF1" w:rsidRPr="00B91819" w:rsidRDefault="00466CF1" w:rsidP="00466CF1">
            <w:pPr>
              <w:widowControl/>
              <w:jc w:val="left"/>
              <w:rPr>
                <w:rFonts w:ascii="Calibri" w:eastAsia="ＭＳ Ｐゴシック" w:hAnsi="Calibri" w:cs="ＭＳ Ｐゴシック"/>
                <w:i/>
                <w:iCs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i/>
                <w:iCs/>
                <w:kern w:val="0"/>
                <w:sz w:val="24"/>
                <w:szCs w:val="24"/>
              </w:rPr>
              <w:t>Biological motion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3E553" w14:textId="77777777" w:rsidR="00466CF1" w:rsidRPr="00B91819" w:rsidRDefault="00466CF1" w:rsidP="00466CF1">
            <w:pPr>
              <w:widowControl/>
              <w:jc w:val="left"/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1620B" w14:textId="77777777" w:rsidR="00466CF1" w:rsidRPr="00B91819" w:rsidRDefault="00466CF1" w:rsidP="00466CF1">
            <w:pPr>
              <w:widowControl/>
              <w:jc w:val="left"/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AFF02" w14:textId="77777777" w:rsidR="00466CF1" w:rsidRPr="00B91819" w:rsidRDefault="00466CF1" w:rsidP="00466CF1">
            <w:pPr>
              <w:widowControl/>
              <w:jc w:val="left"/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5E6B6" w14:textId="77777777" w:rsidR="00466CF1" w:rsidRPr="00B91819" w:rsidRDefault="00466CF1" w:rsidP="00466CF1">
            <w:pPr>
              <w:widowControl/>
              <w:jc w:val="left"/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0BF0A" w14:textId="77777777" w:rsidR="00466CF1" w:rsidRPr="00B91819" w:rsidRDefault="00466CF1" w:rsidP="00466CF1">
            <w:pPr>
              <w:widowControl/>
              <w:jc w:val="left"/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DC445" w14:textId="77777777" w:rsidR="00466CF1" w:rsidRPr="00B91819" w:rsidRDefault="00466CF1" w:rsidP="00466CF1">
            <w:pPr>
              <w:widowControl/>
              <w:jc w:val="left"/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  <w:t xml:space="preserve">　</w:t>
            </w:r>
          </w:p>
        </w:tc>
      </w:tr>
      <w:tr w:rsidR="00B91819" w:rsidRPr="00B91819" w14:paraId="040F734E" w14:textId="77777777" w:rsidTr="00466CF1">
        <w:trPr>
          <w:trHeight w:val="315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4E182" w14:textId="77777777" w:rsidR="00466CF1" w:rsidRPr="00B91819" w:rsidRDefault="00466CF1" w:rsidP="00466CF1">
            <w:pPr>
              <w:widowControl/>
              <w:jc w:val="left"/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  <w:t xml:space="preserve">  Upright (high social)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C1E0D" w14:textId="77777777" w:rsidR="00466CF1" w:rsidRPr="00B91819" w:rsidRDefault="00466CF1" w:rsidP="00466CF1">
            <w:pPr>
              <w:widowControl/>
              <w:jc w:val="right"/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  <w:t>-0.25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9D327" w14:textId="77777777" w:rsidR="00466CF1" w:rsidRPr="00B91819" w:rsidRDefault="00466CF1" w:rsidP="00466CF1">
            <w:pPr>
              <w:widowControl/>
              <w:jc w:val="right"/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  <w:t>-1.79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677E0" w14:textId="77777777" w:rsidR="00466CF1" w:rsidRPr="00B91819" w:rsidRDefault="00466CF1" w:rsidP="00466CF1">
            <w:pPr>
              <w:widowControl/>
              <w:jc w:val="right"/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  <w:t>0.07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1BE30" w14:textId="77777777" w:rsidR="00466CF1" w:rsidRPr="00B91819" w:rsidRDefault="00466CF1" w:rsidP="00466CF1">
            <w:pPr>
              <w:widowControl/>
              <w:jc w:val="right"/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  <w:t>-0.12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A3445" w14:textId="77777777" w:rsidR="00466CF1" w:rsidRPr="00B91819" w:rsidRDefault="00466CF1" w:rsidP="00466CF1">
            <w:pPr>
              <w:widowControl/>
              <w:jc w:val="right"/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  <w:t>-0.84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40638" w14:textId="77777777" w:rsidR="00466CF1" w:rsidRPr="00B91819" w:rsidRDefault="00466CF1" w:rsidP="00466CF1">
            <w:pPr>
              <w:widowControl/>
              <w:jc w:val="right"/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  <w:t>0.403</w:t>
            </w:r>
          </w:p>
        </w:tc>
      </w:tr>
      <w:tr w:rsidR="00B91819" w:rsidRPr="00B91819" w14:paraId="5D769425" w14:textId="77777777" w:rsidTr="00466CF1">
        <w:trPr>
          <w:trHeight w:val="315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72C75" w14:textId="77777777" w:rsidR="00466CF1" w:rsidRPr="00B91819" w:rsidRDefault="00466CF1" w:rsidP="00466CF1">
            <w:pPr>
              <w:widowControl/>
              <w:jc w:val="left"/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  <w:t xml:space="preserve">  Inverted (low social)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17C63" w14:textId="77777777" w:rsidR="00466CF1" w:rsidRPr="00B91819" w:rsidRDefault="00466CF1" w:rsidP="00466CF1">
            <w:pPr>
              <w:widowControl/>
              <w:jc w:val="right"/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  <w:t>0.12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DD3C9" w14:textId="77777777" w:rsidR="00466CF1" w:rsidRPr="00B91819" w:rsidRDefault="00466CF1" w:rsidP="00466CF1">
            <w:pPr>
              <w:widowControl/>
              <w:jc w:val="right"/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  <w:t>0.84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27633" w14:textId="77777777" w:rsidR="00466CF1" w:rsidRPr="00B91819" w:rsidRDefault="00466CF1" w:rsidP="00466CF1">
            <w:pPr>
              <w:widowControl/>
              <w:jc w:val="right"/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  <w:t>0.40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D5480" w14:textId="77777777" w:rsidR="00466CF1" w:rsidRPr="00B91819" w:rsidRDefault="00466CF1" w:rsidP="00466CF1">
            <w:pPr>
              <w:widowControl/>
              <w:jc w:val="right"/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  <w:t>-0.02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F8166" w14:textId="77777777" w:rsidR="00466CF1" w:rsidRPr="00B91819" w:rsidRDefault="00466CF1" w:rsidP="00466CF1">
            <w:pPr>
              <w:widowControl/>
              <w:jc w:val="right"/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  <w:t>-0.14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40A28" w14:textId="77777777" w:rsidR="00466CF1" w:rsidRPr="00B91819" w:rsidRDefault="00466CF1" w:rsidP="00466CF1">
            <w:pPr>
              <w:widowControl/>
              <w:jc w:val="right"/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  <w:t>0.887</w:t>
            </w:r>
          </w:p>
        </w:tc>
      </w:tr>
      <w:tr w:rsidR="00B91819" w:rsidRPr="00B91819" w14:paraId="40B9650B" w14:textId="77777777" w:rsidTr="00466CF1">
        <w:trPr>
          <w:trHeight w:val="315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E33C6" w14:textId="77777777" w:rsidR="00466CF1" w:rsidRPr="00B91819" w:rsidRDefault="00466CF1" w:rsidP="00466CF1">
            <w:pPr>
              <w:widowControl/>
              <w:jc w:val="left"/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  <w:t xml:space="preserve">  Other (background)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4EEBA" w14:textId="77777777" w:rsidR="00466CF1" w:rsidRPr="00B91819" w:rsidRDefault="00466CF1" w:rsidP="00466CF1">
            <w:pPr>
              <w:widowControl/>
              <w:jc w:val="right"/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  <w:t>0.15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70719" w14:textId="77777777" w:rsidR="00466CF1" w:rsidRPr="00B91819" w:rsidRDefault="00466CF1" w:rsidP="00466CF1">
            <w:pPr>
              <w:widowControl/>
              <w:jc w:val="right"/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  <w:t>1.04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82664" w14:textId="77777777" w:rsidR="00466CF1" w:rsidRPr="00B91819" w:rsidRDefault="00466CF1" w:rsidP="00466CF1">
            <w:pPr>
              <w:widowControl/>
              <w:jc w:val="right"/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  <w:t>0.30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5C225" w14:textId="77777777" w:rsidR="00466CF1" w:rsidRPr="00B91819" w:rsidRDefault="00466CF1" w:rsidP="00466CF1">
            <w:pPr>
              <w:widowControl/>
              <w:jc w:val="right"/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  <w:t>0.15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5A391" w14:textId="77777777" w:rsidR="00466CF1" w:rsidRPr="00B91819" w:rsidRDefault="00466CF1" w:rsidP="00466CF1">
            <w:pPr>
              <w:widowControl/>
              <w:jc w:val="right"/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  <w:t>1.09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0A5E7" w14:textId="77777777" w:rsidR="00466CF1" w:rsidRPr="00B91819" w:rsidRDefault="00466CF1" w:rsidP="00466CF1">
            <w:pPr>
              <w:widowControl/>
              <w:jc w:val="right"/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  <w:t>0.278</w:t>
            </w:r>
          </w:p>
        </w:tc>
      </w:tr>
      <w:tr w:rsidR="00B91819" w:rsidRPr="00B91819" w14:paraId="2473FF1E" w14:textId="77777777" w:rsidTr="00466CF1">
        <w:trPr>
          <w:trHeight w:val="315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63495" w14:textId="77777777" w:rsidR="00466CF1" w:rsidRPr="00B91819" w:rsidRDefault="00466CF1" w:rsidP="00466CF1">
            <w:pPr>
              <w:widowControl/>
              <w:jc w:val="left"/>
              <w:rPr>
                <w:rFonts w:ascii="Calibri" w:eastAsia="ＭＳ Ｐゴシック" w:hAnsi="Calibri" w:cs="ＭＳ Ｐゴシック"/>
                <w:i/>
                <w:iCs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i/>
                <w:iCs/>
                <w:kern w:val="0"/>
                <w:sz w:val="24"/>
                <w:szCs w:val="24"/>
              </w:rPr>
              <w:t>Finger pointing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C0CF3" w14:textId="77777777" w:rsidR="00466CF1" w:rsidRPr="00B91819" w:rsidRDefault="00466CF1" w:rsidP="00466CF1">
            <w:pPr>
              <w:widowControl/>
              <w:jc w:val="left"/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9916E" w14:textId="77777777" w:rsidR="00466CF1" w:rsidRPr="00B91819" w:rsidRDefault="00466CF1" w:rsidP="00466CF1">
            <w:pPr>
              <w:widowControl/>
              <w:jc w:val="left"/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D09EB" w14:textId="77777777" w:rsidR="00466CF1" w:rsidRPr="00B91819" w:rsidRDefault="00466CF1" w:rsidP="00466CF1">
            <w:pPr>
              <w:widowControl/>
              <w:jc w:val="left"/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257DD" w14:textId="77777777" w:rsidR="00466CF1" w:rsidRPr="00B91819" w:rsidRDefault="00466CF1" w:rsidP="00466CF1">
            <w:pPr>
              <w:widowControl/>
              <w:jc w:val="left"/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16471" w14:textId="77777777" w:rsidR="00466CF1" w:rsidRPr="00B91819" w:rsidRDefault="00466CF1" w:rsidP="00466CF1">
            <w:pPr>
              <w:widowControl/>
              <w:jc w:val="left"/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734DF" w14:textId="77777777" w:rsidR="00466CF1" w:rsidRPr="00B91819" w:rsidRDefault="00466CF1" w:rsidP="00466CF1">
            <w:pPr>
              <w:widowControl/>
              <w:jc w:val="left"/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  <w:t xml:space="preserve">　</w:t>
            </w:r>
          </w:p>
        </w:tc>
      </w:tr>
      <w:tr w:rsidR="00B91819" w:rsidRPr="00B91819" w14:paraId="33AB7B93" w14:textId="77777777" w:rsidTr="00466CF1">
        <w:trPr>
          <w:trHeight w:val="315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EECE8" w14:textId="77777777" w:rsidR="00466CF1" w:rsidRPr="00B91819" w:rsidRDefault="00466CF1" w:rsidP="00466CF1">
            <w:pPr>
              <w:widowControl/>
              <w:jc w:val="left"/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  <w:t xml:space="preserve">  Pointed (high social)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32CF1" w14:textId="77777777" w:rsidR="00466CF1" w:rsidRPr="00B91819" w:rsidRDefault="00466CF1" w:rsidP="00466CF1">
            <w:pPr>
              <w:widowControl/>
              <w:jc w:val="right"/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  <w:t>-0.01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FD6EC" w14:textId="77777777" w:rsidR="00466CF1" w:rsidRPr="00B91819" w:rsidRDefault="00466CF1" w:rsidP="00466CF1">
            <w:pPr>
              <w:widowControl/>
              <w:jc w:val="right"/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  <w:t>-0.107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4C625" w14:textId="77777777" w:rsidR="00466CF1" w:rsidRPr="00B91819" w:rsidRDefault="00466CF1" w:rsidP="00466CF1">
            <w:pPr>
              <w:widowControl/>
              <w:jc w:val="right"/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  <w:t>0.91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24BF2" w14:textId="77777777" w:rsidR="00466CF1" w:rsidRPr="00B91819" w:rsidRDefault="00466CF1" w:rsidP="00466CF1">
            <w:pPr>
              <w:widowControl/>
              <w:jc w:val="right"/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  <w:t>-0.24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82681" w14:textId="77777777" w:rsidR="00466CF1" w:rsidRPr="00B91819" w:rsidRDefault="00466CF1" w:rsidP="00466CF1">
            <w:pPr>
              <w:widowControl/>
              <w:jc w:val="right"/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  <w:t>-1.67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A076C" w14:textId="77777777" w:rsidR="00466CF1" w:rsidRPr="00B91819" w:rsidRDefault="00466CF1" w:rsidP="00466CF1">
            <w:pPr>
              <w:widowControl/>
              <w:jc w:val="right"/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  <w:t>0.100</w:t>
            </w:r>
          </w:p>
        </w:tc>
      </w:tr>
      <w:tr w:rsidR="00B91819" w:rsidRPr="00B91819" w14:paraId="5AD4648F" w14:textId="77777777" w:rsidTr="00466CF1">
        <w:trPr>
          <w:trHeight w:val="315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078DD" w14:textId="77777777" w:rsidR="00466CF1" w:rsidRPr="00B91819" w:rsidRDefault="00466CF1" w:rsidP="00466CF1">
            <w:pPr>
              <w:widowControl/>
              <w:jc w:val="left"/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  <w:t xml:space="preserve">  Non-pointed (low social)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9948C" w14:textId="77777777" w:rsidR="00466CF1" w:rsidRPr="00B91819" w:rsidRDefault="00466CF1" w:rsidP="00466CF1">
            <w:pPr>
              <w:widowControl/>
              <w:jc w:val="right"/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  <w:t>0.039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485AB" w14:textId="77777777" w:rsidR="00466CF1" w:rsidRPr="00B91819" w:rsidRDefault="00466CF1" w:rsidP="00466CF1">
            <w:pPr>
              <w:widowControl/>
              <w:jc w:val="right"/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  <w:t>0.268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8BD8D" w14:textId="77777777" w:rsidR="00466CF1" w:rsidRPr="00B91819" w:rsidRDefault="00466CF1" w:rsidP="00466CF1">
            <w:pPr>
              <w:widowControl/>
              <w:jc w:val="right"/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  <w:t>0.79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C8831" w14:textId="77777777" w:rsidR="00466CF1" w:rsidRPr="00B91819" w:rsidRDefault="00466CF1" w:rsidP="00466CF1">
            <w:pPr>
              <w:widowControl/>
              <w:jc w:val="right"/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  <w:t>0.22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17B97" w14:textId="77777777" w:rsidR="00466CF1" w:rsidRPr="00B91819" w:rsidRDefault="00466CF1" w:rsidP="00466CF1">
            <w:pPr>
              <w:widowControl/>
              <w:jc w:val="right"/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  <w:t>1.547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F4E1C" w14:textId="77777777" w:rsidR="00466CF1" w:rsidRPr="00B91819" w:rsidRDefault="00466CF1" w:rsidP="00466CF1">
            <w:pPr>
              <w:widowControl/>
              <w:jc w:val="right"/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  <w:t>0.129</w:t>
            </w:r>
          </w:p>
        </w:tc>
      </w:tr>
      <w:tr w:rsidR="00466CF1" w:rsidRPr="00B91819" w14:paraId="6CB0756F" w14:textId="77777777" w:rsidTr="00466CF1">
        <w:trPr>
          <w:trHeight w:val="315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29A5E" w14:textId="77777777" w:rsidR="00466CF1" w:rsidRPr="00B91819" w:rsidRDefault="00466CF1" w:rsidP="00466CF1">
            <w:pPr>
              <w:widowControl/>
              <w:jc w:val="left"/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  <w:t xml:space="preserve">  Other (background)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8C883" w14:textId="77777777" w:rsidR="00466CF1" w:rsidRPr="00B91819" w:rsidRDefault="00466CF1" w:rsidP="00466CF1">
            <w:pPr>
              <w:widowControl/>
              <w:jc w:val="right"/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  <w:t>0.10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1248D" w14:textId="77777777" w:rsidR="00466CF1" w:rsidRPr="00B91819" w:rsidRDefault="00466CF1" w:rsidP="00466CF1">
            <w:pPr>
              <w:widowControl/>
              <w:jc w:val="right"/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  <w:t>0.76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422B2" w14:textId="77777777" w:rsidR="00466CF1" w:rsidRPr="00B91819" w:rsidRDefault="00466CF1" w:rsidP="00466CF1">
            <w:pPr>
              <w:widowControl/>
              <w:jc w:val="right"/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  <w:t>0.45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3C899" w14:textId="77777777" w:rsidR="00466CF1" w:rsidRPr="00B91819" w:rsidRDefault="00466CF1" w:rsidP="00466CF1">
            <w:pPr>
              <w:widowControl/>
              <w:jc w:val="right"/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  <w:t>-0.29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38FCA" w14:textId="77777777" w:rsidR="00466CF1" w:rsidRPr="00B91819" w:rsidRDefault="00466CF1" w:rsidP="00466CF1">
            <w:pPr>
              <w:widowControl/>
              <w:jc w:val="right"/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kern w:val="0"/>
                <w:sz w:val="24"/>
                <w:szCs w:val="24"/>
              </w:rPr>
              <w:t>-2.10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01C09" w14:textId="77777777" w:rsidR="00466CF1" w:rsidRPr="00B91819" w:rsidRDefault="00466CF1" w:rsidP="00466CF1">
            <w:pPr>
              <w:widowControl/>
              <w:jc w:val="right"/>
              <w:rPr>
                <w:rFonts w:ascii="Calibri" w:eastAsia="ＭＳ Ｐゴシック" w:hAnsi="Calibri" w:cs="ＭＳ Ｐゴシック"/>
                <w:b/>
                <w:bCs/>
                <w:kern w:val="0"/>
                <w:sz w:val="24"/>
                <w:szCs w:val="24"/>
              </w:rPr>
            </w:pPr>
            <w:r w:rsidRPr="00B91819">
              <w:rPr>
                <w:rFonts w:ascii="Calibri" w:eastAsia="ＭＳ Ｐゴシック" w:hAnsi="Calibri" w:cs="ＭＳ Ｐゴシック"/>
                <w:b/>
                <w:bCs/>
                <w:kern w:val="0"/>
                <w:sz w:val="24"/>
                <w:szCs w:val="24"/>
              </w:rPr>
              <w:t>0.041</w:t>
            </w:r>
          </w:p>
        </w:tc>
      </w:tr>
    </w:tbl>
    <w:p w14:paraId="4896204E" w14:textId="77777777" w:rsidR="00D80462" w:rsidRPr="00B91819" w:rsidRDefault="00D80462">
      <w:pPr>
        <w:rPr>
          <w:rFonts w:ascii="Calibri" w:hAnsi="Calibri" w:cs="Times New Roman"/>
          <w:b/>
          <w:sz w:val="24"/>
          <w:szCs w:val="24"/>
        </w:rPr>
      </w:pPr>
    </w:p>
    <w:p w14:paraId="42622947" w14:textId="77777777" w:rsidR="00D80462" w:rsidRPr="00872BBF" w:rsidRDefault="00D80462">
      <w:pPr>
        <w:widowControl/>
        <w:jc w:val="left"/>
        <w:rPr>
          <w:rFonts w:ascii="Calibri" w:hAnsi="Calibri" w:cs="Times New Roman"/>
          <w:b/>
          <w:sz w:val="24"/>
          <w:szCs w:val="24"/>
        </w:rPr>
      </w:pPr>
      <w:r w:rsidRPr="00872BBF">
        <w:rPr>
          <w:rFonts w:ascii="Calibri" w:hAnsi="Calibri" w:cs="Times New Roman"/>
          <w:b/>
          <w:sz w:val="24"/>
          <w:szCs w:val="24"/>
        </w:rPr>
        <w:br w:type="page"/>
      </w:r>
    </w:p>
    <w:p w14:paraId="4AD65392" w14:textId="77777777" w:rsidR="00527D86" w:rsidRDefault="00E45F21">
      <w:pPr>
        <w:rPr>
          <w:rFonts w:ascii="Calibri" w:hAnsi="Calibri" w:cs="Times New Roman"/>
          <w:b/>
          <w:sz w:val="24"/>
          <w:szCs w:val="24"/>
        </w:rPr>
      </w:pPr>
      <w:proofErr w:type="gramStart"/>
      <w:r w:rsidRPr="00E45F21">
        <w:rPr>
          <w:rFonts w:ascii="Calibri" w:hAnsi="Calibri" w:cs="Times New Roman"/>
          <w:b/>
          <w:sz w:val="24"/>
          <w:szCs w:val="24"/>
        </w:rPr>
        <w:lastRenderedPageBreak/>
        <w:t xml:space="preserve">Supplementary </w:t>
      </w:r>
      <w:r w:rsidR="00916E38" w:rsidRPr="00E45F21">
        <w:rPr>
          <w:rFonts w:ascii="Calibri" w:hAnsi="Calibri" w:cs="Times New Roman"/>
          <w:b/>
          <w:sz w:val="24"/>
          <w:szCs w:val="24"/>
        </w:rPr>
        <w:t>Table S</w:t>
      </w:r>
      <w:r w:rsidR="00D80462">
        <w:rPr>
          <w:rFonts w:ascii="Calibri" w:hAnsi="Calibri" w:cs="Times New Roman" w:hint="eastAsia"/>
          <w:b/>
          <w:sz w:val="24"/>
          <w:szCs w:val="24"/>
        </w:rPr>
        <w:t>2</w:t>
      </w:r>
      <w:r w:rsidR="00916E38" w:rsidRPr="00E45F21">
        <w:rPr>
          <w:rFonts w:ascii="Calibri" w:hAnsi="Calibri" w:cs="Times New Roman"/>
          <w:b/>
          <w:sz w:val="24"/>
          <w:szCs w:val="24"/>
        </w:rPr>
        <w:t>.</w:t>
      </w:r>
      <w:proofErr w:type="gramEnd"/>
    </w:p>
    <w:p w14:paraId="1B50EC85" w14:textId="77777777" w:rsidR="00C3739F" w:rsidRPr="00E45F21" w:rsidRDefault="00916E38">
      <w:pPr>
        <w:rPr>
          <w:rFonts w:ascii="Calibri" w:hAnsi="Calibri" w:cs="Times New Roman"/>
          <w:sz w:val="24"/>
          <w:szCs w:val="24"/>
        </w:rPr>
      </w:pPr>
      <w:proofErr w:type="gramStart"/>
      <w:r w:rsidRPr="00E45F21">
        <w:rPr>
          <w:rFonts w:ascii="Calibri" w:hAnsi="Calibri" w:cs="Times New Roman"/>
          <w:sz w:val="24"/>
          <w:szCs w:val="24"/>
        </w:rPr>
        <w:t>Demographic dataset of participants.</w:t>
      </w:r>
      <w:proofErr w:type="gramEnd"/>
    </w:p>
    <w:tbl>
      <w:tblPr>
        <w:tblW w:w="9053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91"/>
        <w:gridCol w:w="925"/>
        <w:gridCol w:w="1051"/>
        <w:gridCol w:w="1024"/>
        <w:gridCol w:w="698"/>
        <w:gridCol w:w="698"/>
        <w:gridCol w:w="1667"/>
        <w:gridCol w:w="1249"/>
        <w:gridCol w:w="1150"/>
      </w:tblGrid>
      <w:tr w:rsidR="00C3739F" w:rsidRPr="00E45F21" w14:paraId="66D8B5C6" w14:textId="77777777" w:rsidTr="00C3739F">
        <w:trPr>
          <w:trHeight w:val="570"/>
        </w:trPr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E740D" w14:textId="77777777" w:rsidR="00916E38" w:rsidRPr="00E45F21" w:rsidRDefault="00E822AD" w:rsidP="00E822AD">
            <w:pPr>
              <w:widowControl/>
              <w:jc w:val="center"/>
              <w:rPr>
                <w:rFonts w:ascii="Calibri" w:eastAsia="ＭＳ Ｐゴシック" w:hAnsi="Calibri" w:cs="Times New Roman"/>
                <w:b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b/>
                <w:color w:val="000000"/>
                <w:kern w:val="0"/>
                <w:szCs w:val="21"/>
              </w:rPr>
              <w:t>ID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6C003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b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b/>
                <w:color w:val="000000"/>
                <w:kern w:val="0"/>
                <w:szCs w:val="21"/>
              </w:rPr>
              <w:t>Group</w:t>
            </w:r>
            <w:r w:rsidRPr="00E45F21">
              <w:rPr>
                <w:rFonts w:ascii="Calibri" w:eastAsia="ＭＳ Ｐゴシック" w:hAnsi="Calibri" w:cs="Times New Roman"/>
                <w:b/>
                <w:color w:val="000000"/>
                <w:kern w:val="0"/>
                <w:szCs w:val="21"/>
              </w:rPr>
              <w:br/>
              <w:t>(CM)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0E9CA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b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b/>
                <w:color w:val="000000"/>
                <w:kern w:val="0"/>
                <w:szCs w:val="21"/>
              </w:rPr>
              <w:t>Age</w:t>
            </w:r>
            <w:r w:rsidRPr="00E45F21">
              <w:rPr>
                <w:rFonts w:ascii="Calibri" w:eastAsia="ＭＳ Ｐゴシック" w:hAnsi="Calibri" w:cs="Times New Roman"/>
                <w:b/>
                <w:color w:val="000000"/>
                <w:kern w:val="0"/>
                <w:szCs w:val="21"/>
              </w:rPr>
              <w:br/>
              <w:t>(month</w:t>
            </w:r>
            <w:r w:rsidR="004B6F35" w:rsidRPr="00E45F21">
              <w:rPr>
                <w:rFonts w:ascii="Calibri" w:eastAsia="ＭＳ Ｐゴシック" w:hAnsi="Calibri" w:cs="Times New Roman"/>
                <w:b/>
                <w:color w:val="000000"/>
                <w:kern w:val="0"/>
                <w:szCs w:val="21"/>
              </w:rPr>
              <w:t>s</w:t>
            </w:r>
            <w:r w:rsidRPr="00E45F21">
              <w:rPr>
                <w:rFonts w:ascii="Calibri" w:eastAsia="ＭＳ Ｐゴシック" w:hAnsi="Calibri" w:cs="Times New Roman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5B4C9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b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b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56B05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b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b/>
                <w:color w:val="000000"/>
                <w:kern w:val="0"/>
                <w:szCs w:val="21"/>
              </w:rPr>
              <w:t>IQ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77D26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b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b/>
                <w:color w:val="000000"/>
                <w:kern w:val="0"/>
                <w:szCs w:val="21"/>
              </w:rPr>
              <w:t>DQ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90EF2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b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b/>
                <w:color w:val="000000"/>
                <w:kern w:val="0"/>
                <w:szCs w:val="21"/>
              </w:rPr>
              <w:t>Scale</w:t>
            </w:r>
            <w:r w:rsidRPr="00E45F21">
              <w:rPr>
                <w:rFonts w:ascii="Calibri" w:eastAsia="ＭＳ Ｐゴシック" w:hAnsi="Calibri" w:cs="Times New Roman"/>
                <w:b/>
                <w:color w:val="000000"/>
                <w:kern w:val="0"/>
                <w:szCs w:val="21"/>
              </w:rPr>
              <w:br/>
              <w:t>(IQ/DQ)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F225F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b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b/>
                <w:color w:val="000000"/>
                <w:kern w:val="0"/>
                <w:szCs w:val="21"/>
              </w:rPr>
              <w:t>Collection</w:t>
            </w:r>
            <w:r w:rsidRPr="00E45F21">
              <w:rPr>
                <w:rFonts w:ascii="Calibri" w:eastAsia="ＭＳ Ｐゴシック" w:hAnsi="Calibri" w:cs="Times New Roman"/>
                <w:b/>
                <w:color w:val="000000"/>
                <w:kern w:val="0"/>
                <w:szCs w:val="21"/>
              </w:rPr>
              <w:br/>
              <w:t>time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662CA" w14:textId="77777777" w:rsidR="00916E38" w:rsidRPr="00E45F21" w:rsidRDefault="00623C45" w:rsidP="00916E38">
            <w:pPr>
              <w:widowControl/>
              <w:jc w:val="center"/>
              <w:rPr>
                <w:rFonts w:ascii="Calibri" w:eastAsia="ＭＳ Ｐゴシック" w:hAnsi="Calibri" w:cs="Times New Roman"/>
                <w:b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b/>
                <w:color w:val="000000"/>
                <w:kern w:val="0"/>
                <w:szCs w:val="21"/>
              </w:rPr>
              <w:t>Financial</w:t>
            </w:r>
            <w:r w:rsidR="00916E38" w:rsidRPr="00E45F21">
              <w:rPr>
                <w:rFonts w:ascii="Calibri" w:eastAsia="ＭＳ Ｐゴシック" w:hAnsi="Calibri" w:cs="Times New Roman"/>
                <w:b/>
                <w:color w:val="000000"/>
                <w:kern w:val="0"/>
                <w:szCs w:val="21"/>
              </w:rPr>
              <w:br/>
              <w:t>difficulty</w:t>
            </w:r>
          </w:p>
        </w:tc>
      </w:tr>
      <w:tr w:rsidR="00C3739F" w:rsidRPr="00E45F21" w14:paraId="70F93FCD" w14:textId="77777777" w:rsidTr="00C3739F">
        <w:trPr>
          <w:trHeight w:val="285"/>
        </w:trPr>
        <w:tc>
          <w:tcPr>
            <w:tcW w:w="5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25754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D08A9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1F862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2C243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34515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DE7B5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EE39E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Kyoto scale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F0E92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9:1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EDFB7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3739F" w:rsidRPr="00E45F21" w14:paraId="68753464" w14:textId="77777777" w:rsidTr="00C3739F">
        <w:trPr>
          <w:trHeight w:val="285"/>
        </w:trPr>
        <w:tc>
          <w:tcPr>
            <w:tcW w:w="5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190E3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02038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0D052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4BAAC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A2D14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034E1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962B2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Kyoto scale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C2108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9:2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BE5A1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3739F" w:rsidRPr="00E45F21" w14:paraId="4E78483C" w14:textId="77777777" w:rsidTr="00C3739F">
        <w:trPr>
          <w:trHeight w:val="285"/>
        </w:trPr>
        <w:tc>
          <w:tcPr>
            <w:tcW w:w="5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7D789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4A298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E9CED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705BE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41519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A6070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26202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Kyoto scale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6BED7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9:3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42F52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3739F" w:rsidRPr="00E45F21" w14:paraId="085E2D1E" w14:textId="77777777" w:rsidTr="00C3739F">
        <w:trPr>
          <w:trHeight w:val="285"/>
        </w:trPr>
        <w:tc>
          <w:tcPr>
            <w:tcW w:w="5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811EA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44255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18854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7C2FF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0B197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9B87C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74396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Kyoto scale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8C9D4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9:3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398EB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3739F" w:rsidRPr="00E45F21" w14:paraId="69450193" w14:textId="77777777" w:rsidTr="00C3739F">
        <w:trPr>
          <w:trHeight w:val="285"/>
        </w:trPr>
        <w:tc>
          <w:tcPr>
            <w:tcW w:w="5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57ECA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DC946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F5D9E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7526A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16215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C9499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D9622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Tanaka-</w:t>
            </w:r>
            <w:proofErr w:type="spellStart"/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Binet</w:t>
            </w:r>
            <w:proofErr w:type="spellEnd"/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 xml:space="preserve"> V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58D6A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9:4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EE71D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3739F" w:rsidRPr="00E45F21" w14:paraId="531BF42F" w14:textId="77777777" w:rsidTr="00C3739F">
        <w:trPr>
          <w:trHeight w:val="285"/>
        </w:trPr>
        <w:tc>
          <w:tcPr>
            <w:tcW w:w="5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A4D88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D07CF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1933F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ACC41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A9075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4D735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0EC17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Kyoto scale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DEE20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0:0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4E4D8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3739F" w:rsidRPr="00E45F21" w14:paraId="3DD88F59" w14:textId="77777777" w:rsidTr="00C3739F">
        <w:trPr>
          <w:trHeight w:val="285"/>
        </w:trPr>
        <w:tc>
          <w:tcPr>
            <w:tcW w:w="5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38501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27564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E6B40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53BA3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D9755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37DC9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D4829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WISC-IV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612F4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0:1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1EE1D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3739F" w:rsidRPr="00E45F21" w14:paraId="4EA9A182" w14:textId="77777777" w:rsidTr="00C3739F">
        <w:trPr>
          <w:trHeight w:val="285"/>
        </w:trPr>
        <w:tc>
          <w:tcPr>
            <w:tcW w:w="5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027BE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178C4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2E1C0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B67FA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0CADF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399D1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04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0A15E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Kyoto scale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B8711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0:1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9590A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3739F" w:rsidRPr="00E45F21" w14:paraId="49FD8F67" w14:textId="77777777" w:rsidTr="00C3739F">
        <w:trPr>
          <w:trHeight w:val="285"/>
        </w:trPr>
        <w:tc>
          <w:tcPr>
            <w:tcW w:w="5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5E000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F4FCB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4F8E3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CE3A7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62036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E8758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AF8A3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Kyoto scale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14B7F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0:2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A2F83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3739F" w:rsidRPr="00E45F21" w14:paraId="1B594584" w14:textId="77777777" w:rsidTr="00C3739F">
        <w:trPr>
          <w:trHeight w:val="285"/>
        </w:trPr>
        <w:tc>
          <w:tcPr>
            <w:tcW w:w="5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341F4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5F7D2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10663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EC84D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6FE9F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0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312FF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C9694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WISC-IV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992B7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0:3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E6658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3739F" w:rsidRPr="00E45F21" w14:paraId="4DEB2DC7" w14:textId="77777777" w:rsidTr="00C3739F">
        <w:trPr>
          <w:trHeight w:val="285"/>
        </w:trPr>
        <w:tc>
          <w:tcPr>
            <w:tcW w:w="5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CA30F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84294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EF039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286FB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147F0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1AC97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1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6CDA1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Kyoto scale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BA334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0:3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0FCB2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3739F" w:rsidRPr="00E45F21" w14:paraId="7DF3B9C0" w14:textId="77777777" w:rsidTr="00C3739F">
        <w:trPr>
          <w:trHeight w:val="285"/>
        </w:trPr>
        <w:tc>
          <w:tcPr>
            <w:tcW w:w="5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80189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FC13B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4D3D1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EDB87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8CBBE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D21F8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D214D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Kyoto scale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36AB4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0:4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14C2A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3739F" w:rsidRPr="00E45F21" w14:paraId="6A18267C" w14:textId="77777777" w:rsidTr="00C3739F">
        <w:trPr>
          <w:trHeight w:val="285"/>
        </w:trPr>
        <w:tc>
          <w:tcPr>
            <w:tcW w:w="5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9FA6E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91539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FD538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390F3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C7851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0A48D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588FE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Kyoto scale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554F6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0:5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92F4B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3739F" w:rsidRPr="00E45F21" w14:paraId="1F818520" w14:textId="77777777" w:rsidTr="00C3739F">
        <w:trPr>
          <w:trHeight w:val="285"/>
        </w:trPr>
        <w:tc>
          <w:tcPr>
            <w:tcW w:w="5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965DF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5FB66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A344C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522F3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A87DC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AFCFA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7FEFB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Kyoto scale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D95E9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1:0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CE45C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3739F" w:rsidRPr="00E45F21" w14:paraId="6AA48B75" w14:textId="77777777" w:rsidTr="00C3739F">
        <w:trPr>
          <w:trHeight w:val="285"/>
        </w:trPr>
        <w:tc>
          <w:tcPr>
            <w:tcW w:w="5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CDF16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72D41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FDD6B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E44AA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CEBBA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BFA5D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099AD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Kyoto scale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46C8C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1:0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50383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3739F" w:rsidRPr="00E45F21" w14:paraId="26D02E20" w14:textId="77777777" w:rsidTr="00C3739F">
        <w:trPr>
          <w:trHeight w:val="285"/>
        </w:trPr>
        <w:tc>
          <w:tcPr>
            <w:tcW w:w="5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703A9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44368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AE4E5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BDF2F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DFE8B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AE69F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E5094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WISC-IV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63068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1:1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BDC54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3739F" w:rsidRPr="00E45F21" w14:paraId="7EAADFE3" w14:textId="77777777" w:rsidTr="00C3739F">
        <w:trPr>
          <w:trHeight w:val="285"/>
        </w:trPr>
        <w:tc>
          <w:tcPr>
            <w:tcW w:w="5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65087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C08CA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9D445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13F51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707FA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9DDE9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2F030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Kyoto scale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53248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1:2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6F3FB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3739F" w:rsidRPr="00E45F21" w14:paraId="3CED83A1" w14:textId="77777777" w:rsidTr="00C3739F">
        <w:trPr>
          <w:trHeight w:val="285"/>
        </w:trPr>
        <w:tc>
          <w:tcPr>
            <w:tcW w:w="5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C0378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E041C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08734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FB86C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2DB9A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F9104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B19D9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WISC-IV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B7A0B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1:2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5B42A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3739F" w:rsidRPr="00E45F21" w14:paraId="6B66DFA4" w14:textId="77777777" w:rsidTr="00C3739F">
        <w:trPr>
          <w:trHeight w:val="285"/>
        </w:trPr>
        <w:tc>
          <w:tcPr>
            <w:tcW w:w="5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F7F31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F747C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49249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1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CE12D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728FB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BF06A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2D412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WISC-IV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E8DE7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1:3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6CF2F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3739F" w:rsidRPr="00E45F21" w14:paraId="1FB604A6" w14:textId="77777777" w:rsidTr="00C3739F">
        <w:trPr>
          <w:trHeight w:val="285"/>
        </w:trPr>
        <w:tc>
          <w:tcPr>
            <w:tcW w:w="5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E7ECD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371CA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11AC3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C9683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6FA2E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88157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6BD25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Kyoto scale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32CC7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1:4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99D59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3739F" w:rsidRPr="00E45F21" w14:paraId="75F74E63" w14:textId="77777777" w:rsidTr="00C3739F">
        <w:trPr>
          <w:trHeight w:val="285"/>
        </w:trPr>
        <w:tc>
          <w:tcPr>
            <w:tcW w:w="5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D1951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0F711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31B51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BF1F5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DFD79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1F103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7C2B4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Kyoto scale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5393A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0:4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124A2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3739F" w:rsidRPr="00E45F21" w14:paraId="544D1156" w14:textId="77777777" w:rsidTr="00C3739F">
        <w:trPr>
          <w:trHeight w:val="285"/>
        </w:trPr>
        <w:tc>
          <w:tcPr>
            <w:tcW w:w="5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72F9E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A796A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0E079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083A9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7ADFA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2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A49E0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11274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WISC-IV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DE48E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9:0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5CB18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3739F" w:rsidRPr="00E45F21" w14:paraId="074C2B0E" w14:textId="77777777" w:rsidTr="00C3739F">
        <w:trPr>
          <w:trHeight w:val="285"/>
        </w:trPr>
        <w:tc>
          <w:tcPr>
            <w:tcW w:w="5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F043C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22C2B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53434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08CC7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5789E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14CCC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BEA47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WISC-IV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77A2A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9:1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664F8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3739F" w:rsidRPr="00E45F21" w14:paraId="282DF643" w14:textId="77777777" w:rsidTr="00C3739F">
        <w:trPr>
          <w:trHeight w:val="285"/>
        </w:trPr>
        <w:tc>
          <w:tcPr>
            <w:tcW w:w="5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C6AF7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04605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B01D0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153CB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8544F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73212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88813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WISC-IV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908D5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9:0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4BB9B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3739F" w:rsidRPr="00E45F21" w14:paraId="39DC2A92" w14:textId="77777777" w:rsidTr="00C3739F">
        <w:trPr>
          <w:trHeight w:val="285"/>
        </w:trPr>
        <w:tc>
          <w:tcPr>
            <w:tcW w:w="5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D30B9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2EE84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51878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87742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3D346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D1C64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6FAD4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WISC-IV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149F7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1:2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F7659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3739F" w:rsidRPr="00E45F21" w14:paraId="4E74AAA6" w14:textId="77777777" w:rsidTr="00C3739F">
        <w:trPr>
          <w:trHeight w:val="285"/>
        </w:trPr>
        <w:tc>
          <w:tcPr>
            <w:tcW w:w="5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9EEA4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4EDFB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A9F50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E6D8C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D5128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F25FA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0B55F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WISC-IV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AD747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1:27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1897E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3739F" w:rsidRPr="00E45F21" w14:paraId="472AFE56" w14:textId="77777777" w:rsidTr="00C3739F">
        <w:trPr>
          <w:trHeight w:val="285"/>
        </w:trPr>
        <w:tc>
          <w:tcPr>
            <w:tcW w:w="5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37027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27DCF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12891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E2F9F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5C4CC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0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B9E60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7A1AB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WISC-IV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1D9F6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5:0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39F17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3739F" w:rsidRPr="00E45F21" w14:paraId="3C47C20A" w14:textId="77777777" w:rsidTr="00C3739F">
        <w:trPr>
          <w:trHeight w:val="285"/>
        </w:trPr>
        <w:tc>
          <w:tcPr>
            <w:tcW w:w="5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BFFEF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653BB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719F4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B8A7E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CF058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0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D4161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1DED0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WISC-IV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D8A5B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7:1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1B920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3739F" w:rsidRPr="00E45F21" w14:paraId="25F41213" w14:textId="77777777" w:rsidTr="00C3739F">
        <w:trPr>
          <w:trHeight w:val="285"/>
        </w:trPr>
        <w:tc>
          <w:tcPr>
            <w:tcW w:w="5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BC310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716F4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855D3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14890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965AC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E5B85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&gt;80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9A8DA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Denver</w:t>
            </w:r>
            <w:r w:rsidR="00737125"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 xml:space="preserve"> </w:t>
            </w: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F7B20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4:47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362DA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3739F" w:rsidRPr="00E45F21" w14:paraId="05DE6A78" w14:textId="77777777" w:rsidTr="00C3739F">
        <w:trPr>
          <w:trHeight w:val="285"/>
        </w:trPr>
        <w:tc>
          <w:tcPr>
            <w:tcW w:w="5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62451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C00DB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9ABB3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CB936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A1586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0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88567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2A473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WISC-IV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B9610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0:1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8A5D4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3739F" w:rsidRPr="00E45F21" w14:paraId="72673920" w14:textId="77777777" w:rsidTr="00C3739F">
        <w:trPr>
          <w:trHeight w:val="285"/>
        </w:trPr>
        <w:tc>
          <w:tcPr>
            <w:tcW w:w="5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736C4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CC761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9CDB3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5105C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18C71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577A1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&gt;80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B5E9D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Denver</w:t>
            </w:r>
            <w:r w:rsidR="00737125"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 xml:space="preserve"> </w:t>
            </w: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98D77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0:5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505AB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3739F" w:rsidRPr="00E45F21" w14:paraId="0A8B7933" w14:textId="77777777" w:rsidTr="00B91819">
        <w:trPr>
          <w:trHeight w:val="285"/>
        </w:trPr>
        <w:tc>
          <w:tcPr>
            <w:tcW w:w="5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76FD1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9940C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1523A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C2195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138E8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0E5B6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95142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WISC-IV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F182A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1:0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EA5CD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3739F" w:rsidRPr="00E45F21" w14:paraId="174E372E" w14:textId="77777777" w:rsidTr="00B91819">
        <w:trPr>
          <w:trHeight w:val="285"/>
        </w:trPr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55732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EDF71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F00CA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E2045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8DD91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13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8F01A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FC2A1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WISC-IV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A6245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2:56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8CB5A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3739F" w:rsidRPr="00E45F21" w14:paraId="7E9706F0" w14:textId="77777777" w:rsidTr="00B91819">
        <w:trPr>
          <w:trHeight w:val="285"/>
        </w:trPr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7A060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lastRenderedPageBreak/>
              <w:t>34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05358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A5A51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7BF4C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2B9B3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AE1DF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&gt;80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7D352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Denver</w:t>
            </w:r>
            <w:r w:rsidR="00737125"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 xml:space="preserve"> </w:t>
            </w: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2CA2E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4:18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314F0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0</w:t>
            </w:r>
          </w:p>
        </w:tc>
        <w:bookmarkStart w:id="0" w:name="_GoBack"/>
        <w:bookmarkEnd w:id="0"/>
      </w:tr>
      <w:tr w:rsidR="00C3739F" w:rsidRPr="00E45F21" w14:paraId="36380DF9" w14:textId="77777777" w:rsidTr="00C3739F">
        <w:trPr>
          <w:trHeight w:val="285"/>
        </w:trPr>
        <w:tc>
          <w:tcPr>
            <w:tcW w:w="5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21788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D7714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DF65D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10BD4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F86C6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25410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&gt;80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FC6A6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Denver</w:t>
            </w:r>
            <w:r w:rsidR="00737125"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 xml:space="preserve"> </w:t>
            </w: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4AA2B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5:1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1019F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3739F" w:rsidRPr="00E45F21" w14:paraId="1126775B" w14:textId="77777777" w:rsidTr="00C3739F">
        <w:trPr>
          <w:trHeight w:val="285"/>
        </w:trPr>
        <w:tc>
          <w:tcPr>
            <w:tcW w:w="5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CE1CD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F2EDF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5D9BC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EC808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CA05D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0F83C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&gt;80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FF794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Denver</w:t>
            </w:r>
            <w:r w:rsidR="00737125"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 xml:space="preserve"> </w:t>
            </w: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9C42D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5:2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7E343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3739F" w:rsidRPr="00E45F21" w14:paraId="60706DF8" w14:textId="77777777" w:rsidTr="00C3739F">
        <w:trPr>
          <w:trHeight w:val="285"/>
        </w:trPr>
        <w:tc>
          <w:tcPr>
            <w:tcW w:w="5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D94D6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380C1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F29A1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CE434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B59C8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04505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&gt;80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491EF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Denver</w:t>
            </w:r>
            <w:r w:rsidR="00737125"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 xml:space="preserve"> </w:t>
            </w: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F2B61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4:1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012DE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3739F" w:rsidRPr="00E45F21" w14:paraId="30AEF234" w14:textId="77777777" w:rsidTr="00C3739F">
        <w:trPr>
          <w:trHeight w:val="285"/>
        </w:trPr>
        <w:tc>
          <w:tcPr>
            <w:tcW w:w="5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79A16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F1368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87FAE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71CA2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27EAB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23DDD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C15A9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WISC-IV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7CE15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0:0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9E5BB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3739F" w:rsidRPr="00E45F21" w14:paraId="01F9DA8A" w14:textId="77777777" w:rsidTr="00C3739F">
        <w:trPr>
          <w:trHeight w:val="285"/>
        </w:trPr>
        <w:tc>
          <w:tcPr>
            <w:tcW w:w="5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E825E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C39F2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7E509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A684F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050AD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3DC9B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30565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WISC-IV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2BA6C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1:0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6AD0E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3739F" w:rsidRPr="00E45F21" w14:paraId="689E999C" w14:textId="77777777" w:rsidTr="00C3739F">
        <w:trPr>
          <w:trHeight w:val="285"/>
        </w:trPr>
        <w:tc>
          <w:tcPr>
            <w:tcW w:w="5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19BB3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F0B62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4618E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F4BD9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D6D57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9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89492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894E9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WISC-IV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56964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3:0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8E463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3739F" w:rsidRPr="00E45F21" w14:paraId="7A34DE9B" w14:textId="77777777" w:rsidTr="00C3739F">
        <w:trPr>
          <w:trHeight w:val="285"/>
        </w:trPr>
        <w:tc>
          <w:tcPr>
            <w:tcW w:w="5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7D8F4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AD5F8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F4FF3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B1AB6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C6E4A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97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FF33C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33A4A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WISC-IV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FD52A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4:1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19383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3739F" w:rsidRPr="00E45F21" w14:paraId="01DE3EC0" w14:textId="77777777" w:rsidTr="00C3739F">
        <w:trPr>
          <w:trHeight w:val="285"/>
        </w:trPr>
        <w:tc>
          <w:tcPr>
            <w:tcW w:w="5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CCE3A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072E4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47D48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6EEBA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1188E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7E843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622A9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WISC-IV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CA2CF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7:0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EAAE2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3739F" w:rsidRPr="00E45F21" w14:paraId="2F29FC23" w14:textId="77777777" w:rsidTr="00C3739F">
        <w:trPr>
          <w:trHeight w:val="285"/>
        </w:trPr>
        <w:tc>
          <w:tcPr>
            <w:tcW w:w="5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A0A64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D8978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FAF69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941DC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07249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D1A6F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&gt;80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BEBD8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Denver</w:t>
            </w:r>
            <w:r w:rsidR="00737125"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 xml:space="preserve"> </w:t>
            </w: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376F1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1:0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6BB3D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3739F" w:rsidRPr="00E45F21" w14:paraId="4B2C878D" w14:textId="77777777" w:rsidTr="00C3739F">
        <w:trPr>
          <w:trHeight w:val="285"/>
        </w:trPr>
        <w:tc>
          <w:tcPr>
            <w:tcW w:w="5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A909F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B0FA9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48F73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00C70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A007A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10F5A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&gt;80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6D107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Denver</w:t>
            </w:r>
            <w:r w:rsidR="00737125"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 xml:space="preserve"> </w:t>
            </w: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DD182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2:57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B4B81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3739F" w:rsidRPr="00E45F21" w14:paraId="07A9B945" w14:textId="77777777" w:rsidTr="00C3739F">
        <w:trPr>
          <w:trHeight w:val="285"/>
        </w:trPr>
        <w:tc>
          <w:tcPr>
            <w:tcW w:w="5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91773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5477C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41612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F88F4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5DF5D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6F41C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&gt;80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FC3CC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Denver</w:t>
            </w:r>
            <w:r w:rsidR="00737125"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 xml:space="preserve"> </w:t>
            </w: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7129E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3:0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2295E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3739F" w:rsidRPr="00E45F21" w14:paraId="5F792955" w14:textId="77777777" w:rsidTr="00C3739F">
        <w:trPr>
          <w:trHeight w:val="285"/>
        </w:trPr>
        <w:tc>
          <w:tcPr>
            <w:tcW w:w="5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52F6F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984F9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F2184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5B5B8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93BD9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9ABCE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&gt;80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0CB9C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Denver</w:t>
            </w:r>
            <w:r w:rsidR="00737125"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 xml:space="preserve"> </w:t>
            </w: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00E58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4:4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30450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3739F" w:rsidRPr="00E45F21" w14:paraId="27C885D5" w14:textId="77777777" w:rsidTr="00C3739F">
        <w:trPr>
          <w:trHeight w:val="285"/>
        </w:trPr>
        <w:tc>
          <w:tcPr>
            <w:tcW w:w="5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38B87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C983A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8CF46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480FA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4DAC7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9C39C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1FDCE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WISC-IV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2A247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4:5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83A7C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3739F" w:rsidRPr="00E45F21" w14:paraId="2FA2D641" w14:textId="77777777" w:rsidTr="00C3739F">
        <w:trPr>
          <w:trHeight w:val="285"/>
        </w:trPr>
        <w:tc>
          <w:tcPr>
            <w:tcW w:w="5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30D9A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DA2E4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EC56A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86360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93B0E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0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B787B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9CBD8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WISC-IV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DEA0C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4:5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89A43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3739F" w:rsidRPr="00E45F21" w14:paraId="2C3E26B6" w14:textId="77777777" w:rsidTr="00C3739F">
        <w:trPr>
          <w:trHeight w:val="285"/>
        </w:trPr>
        <w:tc>
          <w:tcPr>
            <w:tcW w:w="5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25442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716E2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5AAB4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2839F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04880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A12E5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&gt;80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39E1A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Denver</w:t>
            </w:r>
            <w:r w:rsidR="00737125"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 xml:space="preserve"> </w:t>
            </w: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52D26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0:0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2059C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3739F" w:rsidRPr="00E45F21" w14:paraId="0867179D" w14:textId="77777777" w:rsidTr="00C3739F">
        <w:trPr>
          <w:trHeight w:val="285"/>
        </w:trPr>
        <w:tc>
          <w:tcPr>
            <w:tcW w:w="5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FE350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0740A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086C2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ECC98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BB079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DCFD9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&gt;80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B9306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Denver</w:t>
            </w:r>
            <w:r w:rsidR="00737125"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 xml:space="preserve"> </w:t>
            </w: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402D5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6:3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D5AF4" w14:textId="77777777" w:rsidR="00916E38" w:rsidRPr="00E45F21" w:rsidRDefault="00916E38" w:rsidP="00916E38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</w:pPr>
            <w:r w:rsidRPr="00E45F21">
              <w:rPr>
                <w:rFonts w:ascii="Calibri" w:eastAsia="ＭＳ Ｐゴシック" w:hAnsi="Calibri" w:cs="Times New Roman"/>
                <w:color w:val="000000"/>
                <w:kern w:val="0"/>
                <w:szCs w:val="21"/>
              </w:rPr>
              <w:t>1</w:t>
            </w:r>
          </w:p>
        </w:tc>
      </w:tr>
    </w:tbl>
    <w:p w14:paraId="760194C2" w14:textId="77777777" w:rsidR="00916E38" w:rsidRPr="00E45F21" w:rsidRDefault="00916E38" w:rsidP="00E822AD">
      <w:pPr>
        <w:rPr>
          <w:rFonts w:ascii="Calibri" w:hAnsi="Calibri" w:cs="Times New Roman"/>
          <w:szCs w:val="21"/>
        </w:rPr>
      </w:pPr>
      <w:r w:rsidRPr="00E45F21">
        <w:rPr>
          <w:rFonts w:ascii="Calibri" w:hAnsi="Calibri" w:cs="Times New Roman"/>
          <w:szCs w:val="21"/>
        </w:rPr>
        <w:t xml:space="preserve">CM: Childhood Maltreatment, </w:t>
      </w:r>
      <w:r w:rsidR="00737125" w:rsidRPr="00E45F21">
        <w:rPr>
          <w:rFonts w:ascii="Calibri" w:hAnsi="Calibri" w:cs="Times New Roman"/>
          <w:szCs w:val="21"/>
        </w:rPr>
        <w:t>IQ</w:t>
      </w:r>
      <w:r w:rsidRPr="00E45F21">
        <w:rPr>
          <w:rFonts w:ascii="Calibri" w:hAnsi="Calibri" w:cs="Times New Roman"/>
          <w:szCs w:val="21"/>
        </w:rPr>
        <w:t xml:space="preserve">: </w:t>
      </w:r>
      <w:r w:rsidR="00737125" w:rsidRPr="00E45F21">
        <w:rPr>
          <w:rFonts w:ascii="Calibri" w:hAnsi="Calibri" w:cs="Times New Roman"/>
          <w:szCs w:val="21"/>
        </w:rPr>
        <w:t>Intelligence Quotient</w:t>
      </w:r>
      <w:r w:rsidRPr="00E45F21">
        <w:rPr>
          <w:rFonts w:ascii="Calibri" w:hAnsi="Calibri" w:cs="Times New Roman"/>
          <w:szCs w:val="21"/>
        </w:rPr>
        <w:t xml:space="preserve">, </w:t>
      </w:r>
      <w:r w:rsidR="00737125" w:rsidRPr="00E45F21">
        <w:rPr>
          <w:rFonts w:ascii="Calibri" w:hAnsi="Calibri" w:cs="Times New Roman"/>
          <w:szCs w:val="21"/>
        </w:rPr>
        <w:t>DQ</w:t>
      </w:r>
      <w:r w:rsidRPr="00E45F21">
        <w:rPr>
          <w:rFonts w:ascii="Calibri" w:hAnsi="Calibri" w:cs="Times New Roman"/>
          <w:szCs w:val="21"/>
        </w:rPr>
        <w:t xml:space="preserve">: </w:t>
      </w:r>
      <w:r w:rsidR="00737125" w:rsidRPr="00E45F21">
        <w:rPr>
          <w:rFonts w:ascii="Calibri" w:hAnsi="Calibri" w:cs="Times New Roman"/>
          <w:szCs w:val="21"/>
        </w:rPr>
        <w:t>Developmental Quotient, Kyoto scale: Kyoto Scale of Psychological Development</w:t>
      </w:r>
      <w:r w:rsidR="00E822AD" w:rsidRPr="00E45F21">
        <w:rPr>
          <w:rFonts w:ascii="Calibri" w:hAnsi="Calibri" w:cs="Times New Roman"/>
          <w:szCs w:val="21"/>
        </w:rPr>
        <w:t xml:space="preserve"> (</w:t>
      </w:r>
      <w:proofErr w:type="spellStart"/>
      <w:r w:rsidR="00E822AD" w:rsidRPr="00E45F21">
        <w:rPr>
          <w:rFonts w:ascii="Calibri" w:hAnsi="Calibri" w:cs="Times New Roman"/>
          <w:szCs w:val="21"/>
        </w:rPr>
        <w:t>Ikuzawa</w:t>
      </w:r>
      <w:proofErr w:type="spellEnd"/>
      <w:r w:rsidR="00E822AD" w:rsidRPr="00E45F21">
        <w:rPr>
          <w:rFonts w:ascii="Calibri" w:hAnsi="Calibri" w:cs="Times New Roman"/>
          <w:szCs w:val="21"/>
        </w:rPr>
        <w:t xml:space="preserve"> et al., 2002)</w:t>
      </w:r>
      <w:r w:rsidR="00737125" w:rsidRPr="00E45F21">
        <w:rPr>
          <w:rFonts w:ascii="Calibri" w:hAnsi="Calibri" w:cs="Times New Roman"/>
          <w:szCs w:val="21"/>
        </w:rPr>
        <w:t>, Tanaka-</w:t>
      </w:r>
      <w:proofErr w:type="spellStart"/>
      <w:r w:rsidR="00737125" w:rsidRPr="00E45F21">
        <w:rPr>
          <w:rFonts w:ascii="Calibri" w:hAnsi="Calibri" w:cs="Times New Roman"/>
          <w:szCs w:val="21"/>
        </w:rPr>
        <w:t>Binet</w:t>
      </w:r>
      <w:proofErr w:type="spellEnd"/>
      <w:r w:rsidR="00737125" w:rsidRPr="00E45F21">
        <w:rPr>
          <w:rFonts w:ascii="Calibri" w:hAnsi="Calibri" w:cs="Times New Roman"/>
          <w:szCs w:val="21"/>
        </w:rPr>
        <w:t xml:space="preserve"> </w:t>
      </w:r>
      <w:r w:rsidR="00E822AD" w:rsidRPr="00E45F21">
        <w:rPr>
          <w:rFonts w:ascii="Calibri" w:hAnsi="Calibri" w:cs="Times New Roman"/>
          <w:szCs w:val="21"/>
        </w:rPr>
        <w:t>V</w:t>
      </w:r>
      <w:r w:rsidR="00737125" w:rsidRPr="00E45F21">
        <w:rPr>
          <w:rFonts w:ascii="Calibri" w:hAnsi="Calibri" w:cs="Times New Roman"/>
          <w:szCs w:val="21"/>
        </w:rPr>
        <w:t xml:space="preserve">: </w:t>
      </w:r>
      <w:r w:rsidR="00E822AD" w:rsidRPr="00E45F21">
        <w:rPr>
          <w:rFonts w:ascii="Calibri" w:hAnsi="Calibri" w:cs="Times New Roman"/>
          <w:szCs w:val="21"/>
        </w:rPr>
        <w:t>Tanaka-</w:t>
      </w:r>
      <w:proofErr w:type="spellStart"/>
      <w:r w:rsidR="00E822AD" w:rsidRPr="00E45F21">
        <w:rPr>
          <w:rFonts w:ascii="Calibri" w:hAnsi="Calibri" w:cs="Times New Roman"/>
          <w:szCs w:val="21"/>
        </w:rPr>
        <w:t>Binet</w:t>
      </w:r>
      <w:proofErr w:type="spellEnd"/>
      <w:r w:rsidR="00E822AD" w:rsidRPr="00E45F21">
        <w:rPr>
          <w:rFonts w:ascii="Calibri" w:hAnsi="Calibri" w:cs="Times New Roman"/>
          <w:szCs w:val="21"/>
        </w:rPr>
        <w:t xml:space="preserve"> Intelligence Scale V (Sugihara et al., 2003; </w:t>
      </w:r>
      <w:r w:rsidR="00737125" w:rsidRPr="00E45F21">
        <w:rPr>
          <w:rFonts w:ascii="Calibri" w:hAnsi="Calibri" w:cs="Times New Roman"/>
          <w:szCs w:val="21"/>
        </w:rPr>
        <w:t xml:space="preserve">Japanese version of the </w:t>
      </w:r>
      <w:r w:rsidR="00623C45" w:rsidRPr="00E45F21">
        <w:rPr>
          <w:rFonts w:ascii="Calibri" w:hAnsi="Calibri" w:cs="Times New Roman"/>
          <w:szCs w:val="21"/>
        </w:rPr>
        <w:t>Stanford-</w:t>
      </w:r>
      <w:proofErr w:type="spellStart"/>
      <w:r w:rsidR="00623C45" w:rsidRPr="00E45F21">
        <w:rPr>
          <w:rFonts w:ascii="Calibri" w:hAnsi="Calibri" w:cs="Times New Roman"/>
          <w:szCs w:val="21"/>
        </w:rPr>
        <w:t>Binet</w:t>
      </w:r>
      <w:proofErr w:type="spellEnd"/>
      <w:r w:rsidR="00623C45" w:rsidRPr="00E45F21">
        <w:rPr>
          <w:rFonts w:ascii="Calibri" w:hAnsi="Calibri" w:cs="Times New Roman"/>
          <w:szCs w:val="21"/>
        </w:rPr>
        <w:t xml:space="preserve"> test</w:t>
      </w:r>
      <w:r w:rsidR="00737125" w:rsidRPr="00E45F21">
        <w:rPr>
          <w:rFonts w:ascii="Calibri" w:hAnsi="Calibri" w:cs="Times New Roman"/>
          <w:szCs w:val="21"/>
        </w:rPr>
        <w:t xml:space="preserve">), </w:t>
      </w:r>
      <w:r w:rsidR="00737125" w:rsidRPr="00E45F21">
        <w:rPr>
          <w:rFonts w:ascii="Calibri" w:eastAsia="ＭＳ Ｐゴシック" w:hAnsi="Calibri" w:cs="Times New Roman"/>
          <w:color w:val="000000"/>
          <w:kern w:val="0"/>
          <w:szCs w:val="21"/>
        </w:rPr>
        <w:t>WISC-IV</w:t>
      </w:r>
      <w:r w:rsidRPr="00E45F21">
        <w:rPr>
          <w:rFonts w:ascii="Calibri" w:hAnsi="Calibri" w:cs="Times New Roman"/>
          <w:szCs w:val="21"/>
        </w:rPr>
        <w:t xml:space="preserve">: </w:t>
      </w:r>
      <w:r w:rsidR="00737125" w:rsidRPr="00E45F21">
        <w:rPr>
          <w:rFonts w:ascii="Calibri" w:hAnsi="Calibri" w:cs="Times New Roman"/>
          <w:szCs w:val="21"/>
        </w:rPr>
        <w:t>Wechsler Intelligence Scale for Children</w:t>
      </w:r>
      <w:r w:rsidR="00623C45" w:rsidRPr="00E45F21">
        <w:rPr>
          <w:rFonts w:ascii="Calibri" w:hAnsi="Calibri" w:cs="Times New Roman"/>
          <w:szCs w:val="21"/>
        </w:rPr>
        <w:t>-</w:t>
      </w:r>
      <w:r w:rsidR="00737125" w:rsidRPr="00E45F21">
        <w:rPr>
          <w:rFonts w:ascii="Calibri" w:hAnsi="Calibri" w:cs="Times New Roman"/>
          <w:szCs w:val="21"/>
        </w:rPr>
        <w:t>Fourth Edition</w:t>
      </w:r>
      <w:r w:rsidRPr="00E45F21">
        <w:rPr>
          <w:rFonts w:ascii="Calibri" w:hAnsi="Calibri" w:cs="Times New Roman"/>
          <w:szCs w:val="21"/>
        </w:rPr>
        <w:t xml:space="preserve"> (</w:t>
      </w:r>
      <w:r w:rsidR="00E822AD" w:rsidRPr="00E45F21">
        <w:rPr>
          <w:rFonts w:ascii="Calibri" w:hAnsi="Calibri" w:cs="Times New Roman"/>
          <w:szCs w:val="21"/>
        </w:rPr>
        <w:t>Wechsler, 2003</w:t>
      </w:r>
      <w:r w:rsidRPr="00E45F21">
        <w:rPr>
          <w:rFonts w:ascii="Calibri" w:hAnsi="Calibri" w:cs="Times New Roman"/>
          <w:szCs w:val="21"/>
        </w:rPr>
        <w:t>)</w:t>
      </w:r>
      <w:r w:rsidR="00737125" w:rsidRPr="00E45F21">
        <w:rPr>
          <w:rFonts w:ascii="Calibri" w:hAnsi="Calibri" w:cs="Times New Roman"/>
          <w:szCs w:val="21"/>
        </w:rPr>
        <w:t>, Denver II: Denver Developmental Screening Test–Revised</w:t>
      </w:r>
      <w:r w:rsidR="00AD373D" w:rsidRPr="00E45F21">
        <w:rPr>
          <w:rFonts w:ascii="Calibri" w:hAnsi="Calibri" w:cs="Times New Roman"/>
          <w:szCs w:val="21"/>
        </w:rPr>
        <w:t xml:space="preserve"> (</w:t>
      </w:r>
      <w:proofErr w:type="spellStart"/>
      <w:r w:rsidR="00AD373D" w:rsidRPr="00E45F21">
        <w:rPr>
          <w:rFonts w:ascii="Calibri" w:hAnsi="Calibri" w:cs="Times New Roman"/>
          <w:szCs w:val="21"/>
        </w:rPr>
        <w:t>Frankenburg</w:t>
      </w:r>
      <w:proofErr w:type="spellEnd"/>
      <w:r w:rsidR="00AD373D" w:rsidRPr="00E45F21">
        <w:rPr>
          <w:rFonts w:ascii="Calibri" w:hAnsi="Calibri" w:cs="Times New Roman"/>
          <w:szCs w:val="21"/>
        </w:rPr>
        <w:t>, 199</w:t>
      </w:r>
      <w:r w:rsidR="00E822AD" w:rsidRPr="00E45F21">
        <w:rPr>
          <w:rFonts w:ascii="Calibri" w:hAnsi="Calibri" w:cs="Times New Roman"/>
          <w:szCs w:val="21"/>
        </w:rPr>
        <w:t>8</w:t>
      </w:r>
      <w:r w:rsidR="00AD373D" w:rsidRPr="00E45F21">
        <w:rPr>
          <w:rFonts w:ascii="Calibri" w:hAnsi="Calibri" w:cs="Times New Roman"/>
          <w:szCs w:val="21"/>
        </w:rPr>
        <w:t>)</w:t>
      </w:r>
      <w:r w:rsidRPr="00E45F21">
        <w:rPr>
          <w:rFonts w:ascii="Calibri" w:hAnsi="Calibri" w:cs="Times New Roman"/>
          <w:szCs w:val="21"/>
        </w:rPr>
        <w:t>.</w:t>
      </w:r>
    </w:p>
    <w:sectPr w:rsidR="00916E38" w:rsidRPr="00E45F21" w:rsidSect="00E45F21">
      <w:pgSz w:w="11906" w:h="16838"/>
      <w:pgMar w:top="1701" w:right="1418" w:bottom="1418" w:left="1418" w:header="851" w:footer="992" w:gutter="0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5A1A2D76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A1A2D76" w16cid:durableId="2234953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BDDAFE" w14:textId="77777777" w:rsidR="00E76260" w:rsidRDefault="00E76260" w:rsidP="00916E38">
      <w:r>
        <w:separator/>
      </w:r>
    </w:p>
  </w:endnote>
  <w:endnote w:type="continuationSeparator" w:id="0">
    <w:p w14:paraId="7BE9E63D" w14:textId="77777777" w:rsidR="00E76260" w:rsidRDefault="00E76260" w:rsidP="00916E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96F8DE" w14:textId="77777777" w:rsidR="00E76260" w:rsidRDefault="00E76260" w:rsidP="00916E38">
      <w:r>
        <w:separator/>
      </w:r>
    </w:p>
  </w:footnote>
  <w:footnote w:type="continuationSeparator" w:id="0">
    <w:p w14:paraId="76002808" w14:textId="77777777" w:rsidR="00E76260" w:rsidRDefault="00E76260" w:rsidP="00916E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EC68AB"/>
    <w:multiLevelType w:val="hybridMultilevel"/>
    <w:tmpl w:val="735E67C4"/>
    <w:lvl w:ilvl="0" w:tplc="04090015">
      <w:start w:val="1"/>
      <w:numFmt w:val="upperLetter"/>
      <w:lvlText w:val="%1)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117A3587"/>
    <w:multiLevelType w:val="hybridMultilevel"/>
    <w:tmpl w:val="CB50553E"/>
    <w:lvl w:ilvl="0" w:tplc="951E12E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33870C42"/>
    <w:multiLevelType w:val="hybridMultilevel"/>
    <w:tmpl w:val="085CFF34"/>
    <w:lvl w:ilvl="0" w:tplc="C32AB5FA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c1MzM3MjU0NDUzsDBQ0lEKTi0uzszPAykwrAUAczWu3CwAAAA="/>
  </w:docVars>
  <w:rsids>
    <w:rsidRoot w:val="00916E38"/>
    <w:rsid w:val="000018C1"/>
    <w:rsid w:val="000B2201"/>
    <w:rsid w:val="001E4261"/>
    <w:rsid w:val="00231AB7"/>
    <w:rsid w:val="002C171E"/>
    <w:rsid w:val="00463D96"/>
    <w:rsid w:val="00466CF1"/>
    <w:rsid w:val="004B6F35"/>
    <w:rsid w:val="00527D86"/>
    <w:rsid w:val="005C2D92"/>
    <w:rsid w:val="00623C45"/>
    <w:rsid w:val="0072466C"/>
    <w:rsid w:val="00737125"/>
    <w:rsid w:val="00872BBF"/>
    <w:rsid w:val="00897D7C"/>
    <w:rsid w:val="00916E38"/>
    <w:rsid w:val="0095092A"/>
    <w:rsid w:val="00A06F4A"/>
    <w:rsid w:val="00AD0F13"/>
    <w:rsid w:val="00AD373D"/>
    <w:rsid w:val="00B05E67"/>
    <w:rsid w:val="00B2031C"/>
    <w:rsid w:val="00B91819"/>
    <w:rsid w:val="00BC4948"/>
    <w:rsid w:val="00C3739F"/>
    <w:rsid w:val="00C9193C"/>
    <w:rsid w:val="00C925D9"/>
    <w:rsid w:val="00D80462"/>
    <w:rsid w:val="00DA449E"/>
    <w:rsid w:val="00E45F21"/>
    <w:rsid w:val="00E72588"/>
    <w:rsid w:val="00E76260"/>
    <w:rsid w:val="00E822AD"/>
    <w:rsid w:val="00EC310C"/>
    <w:rsid w:val="00EF22A7"/>
    <w:rsid w:val="00F00E96"/>
    <w:rsid w:val="00F10FE8"/>
    <w:rsid w:val="00F37E70"/>
    <w:rsid w:val="00F63B12"/>
    <w:rsid w:val="00F64A04"/>
    <w:rsid w:val="00FB0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536579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6E3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16E38"/>
  </w:style>
  <w:style w:type="paragraph" w:styleId="a5">
    <w:name w:val="footer"/>
    <w:basedOn w:val="a"/>
    <w:link w:val="a6"/>
    <w:uiPriority w:val="99"/>
    <w:unhideWhenUsed/>
    <w:rsid w:val="00916E3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16E38"/>
  </w:style>
  <w:style w:type="paragraph" w:styleId="a7">
    <w:name w:val="Balloon Text"/>
    <w:basedOn w:val="a"/>
    <w:link w:val="a8"/>
    <w:uiPriority w:val="99"/>
    <w:semiHidden/>
    <w:unhideWhenUsed/>
    <w:rsid w:val="00E72588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E72588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List Paragraph"/>
    <w:basedOn w:val="a"/>
    <w:uiPriority w:val="34"/>
    <w:qFormat/>
    <w:rsid w:val="00F63B12"/>
    <w:pPr>
      <w:widowControl/>
      <w:ind w:leftChars="400" w:left="840"/>
      <w:jc w:val="left"/>
    </w:pPr>
    <w:rPr>
      <w:kern w:val="0"/>
      <w:sz w:val="24"/>
      <w:szCs w:val="24"/>
    </w:rPr>
  </w:style>
  <w:style w:type="character" w:styleId="aa">
    <w:name w:val="Hyperlink"/>
    <w:basedOn w:val="a0"/>
    <w:uiPriority w:val="99"/>
    <w:unhideWhenUsed/>
    <w:rsid w:val="00E45F21"/>
    <w:rPr>
      <w:color w:val="0000FF" w:themeColor="hyperlink"/>
      <w:u w:val="single"/>
    </w:rPr>
  </w:style>
  <w:style w:type="character" w:styleId="ab">
    <w:name w:val="annotation reference"/>
    <w:basedOn w:val="a0"/>
    <w:uiPriority w:val="99"/>
    <w:semiHidden/>
    <w:unhideWhenUsed/>
    <w:rsid w:val="00FB03A0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FB03A0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FB03A0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FB03A0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FB03A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6E3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16E38"/>
  </w:style>
  <w:style w:type="paragraph" w:styleId="a5">
    <w:name w:val="footer"/>
    <w:basedOn w:val="a"/>
    <w:link w:val="a6"/>
    <w:uiPriority w:val="99"/>
    <w:unhideWhenUsed/>
    <w:rsid w:val="00916E3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16E38"/>
  </w:style>
  <w:style w:type="paragraph" w:styleId="a7">
    <w:name w:val="Balloon Text"/>
    <w:basedOn w:val="a"/>
    <w:link w:val="a8"/>
    <w:uiPriority w:val="99"/>
    <w:semiHidden/>
    <w:unhideWhenUsed/>
    <w:rsid w:val="00E72588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E72588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List Paragraph"/>
    <w:basedOn w:val="a"/>
    <w:uiPriority w:val="34"/>
    <w:qFormat/>
    <w:rsid w:val="00F63B12"/>
    <w:pPr>
      <w:widowControl/>
      <w:ind w:leftChars="400" w:left="840"/>
      <w:jc w:val="left"/>
    </w:pPr>
    <w:rPr>
      <w:kern w:val="0"/>
      <w:sz w:val="24"/>
      <w:szCs w:val="24"/>
    </w:rPr>
  </w:style>
  <w:style w:type="character" w:styleId="aa">
    <w:name w:val="Hyperlink"/>
    <w:basedOn w:val="a0"/>
    <w:uiPriority w:val="99"/>
    <w:unhideWhenUsed/>
    <w:rsid w:val="00E45F21"/>
    <w:rPr>
      <w:color w:val="0000FF" w:themeColor="hyperlink"/>
      <w:u w:val="single"/>
    </w:rPr>
  </w:style>
  <w:style w:type="character" w:styleId="ab">
    <w:name w:val="annotation reference"/>
    <w:basedOn w:val="a0"/>
    <w:uiPriority w:val="99"/>
    <w:semiHidden/>
    <w:unhideWhenUsed/>
    <w:rsid w:val="00FB03A0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FB03A0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FB03A0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FB03A0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FB03A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12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2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0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74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5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C:\Users\kodomo\Desktop\&#37428;&#26408;&#20808;&#29983;&#35222;&#32218;\&#35542;&#25991;\revised\toukou\atomoda@u-fukui.ac.jp" TargetMode="External"/><Relationship Id="rId13" Type="http://schemas.microsoft.com/office/2016/09/relationships/commentsIds" Target="commentsIds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19</Words>
  <Characters>3529</Characters>
  <Application>Microsoft Office Word</Application>
  <DocSecurity>0</DocSecurity>
  <Lines>29</Lines>
  <Paragraphs>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4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domo</dc:creator>
  <cp:lastModifiedBy>kodomo</cp:lastModifiedBy>
  <cp:revision>2</cp:revision>
  <dcterms:created xsi:type="dcterms:W3CDTF">2020-04-09T00:30:00Z</dcterms:created>
  <dcterms:modified xsi:type="dcterms:W3CDTF">2020-04-09T00:30:00Z</dcterms:modified>
</cp:coreProperties>
</file>